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387F4" w14:textId="1ABC25EF" w:rsidR="00637428" w:rsidRPr="00B07F19" w:rsidRDefault="00637428" w:rsidP="00ED5267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B07F19">
        <w:rPr>
          <w:rFonts w:cs="Times New Roman"/>
          <w:b/>
          <w:bCs/>
          <w:sz w:val="24"/>
          <w:szCs w:val="24"/>
        </w:rPr>
        <w:t>Table</w:t>
      </w:r>
      <w:r w:rsidR="004F3453" w:rsidRPr="00B07F19">
        <w:rPr>
          <w:rFonts w:cs="Times New Roman"/>
          <w:b/>
          <w:bCs/>
          <w:sz w:val="24"/>
          <w:szCs w:val="24"/>
        </w:rPr>
        <w:t xml:space="preserve"> S</w:t>
      </w:r>
      <w:r w:rsidR="00D7631C">
        <w:rPr>
          <w:rFonts w:cs="Times New Roman" w:hint="eastAsia"/>
          <w:b/>
          <w:bCs/>
          <w:sz w:val="24"/>
          <w:szCs w:val="24"/>
        </w:rPr>
        <w:t>3</w:t>
      </w:r>
      <w:r w:rsidRPr="00B07F19">
        <w:rPr>
          <w:rFonts w:cs="Times New Roman"/>
          <w:b/>
          <w:bCs/>
          <w:sz w:val="24"/>
          <w:szCs w:val="24"/>
        </w:rPr>
        <w:t xml:space="preserve">. </w:t>
      </w:r>
      <w:r w:rsidR="00D7631C">
        <w:rPr>
          <w:rFonts w:cs="Times New Roman" w:hint="eastAsia"/>
          <w:b/>
          <w:bCs/>
          <w:sz w:val="24"/>
          <w:szCs w:val="24"/>
        </w:rPr>
        <w:t xml:space="preserve">Full </w:t>
      </w:r>
      <w:r w:rsidR="00FB0691">
        <w:rPr>
          <w:rFonts w:cs="Times New Roman" w:hint="eastAsia"/>
          <w:b/>
          <w:bCs/>
          <w:sz w:val="24"/>
          <w:szCs w:val="24"/>
        </w:rPr>
        <w:t>s</w:t>
      </w:r>
      <w:r w:rsidRPr="00B07F19">
        <w:rPr>
          <w:rFonts w:cs="Times New Roman"/>
          <w:b/>
          <w:bCs/>
          <w:sz w:val="24"/>
          <w:szCs w:val="24"/>
        </w:rPr>
        <w:t xml:space="preserve">earch </w:t>
      </w:r>
      <w:r w:rsidR="00D7631C">
        <w:rPr>
          <w:rFonts w:cs="Times New Roman" w:hint="eastAsia"/>
          <w:b/>
          <w:bCs/>
          <w:sz w:val="24"/>
          <w:szCs w:val="24"/>
        </w:rPr>
        <w:t>s</w:t>
      </w:r>
      <w:r w:rsidRPr="00B07F19">
        <w:rPr>
          <w:rFonts w:cs="Times New Roman"/>
          <w:b/>
          <w:bCs/>
          <w:sz w:val="24"/>
          <w:szCs w:val="24"/>
        </w:rPr>
        <w:t>trategies</w:t>
      </w:r>
    </w:p>
    <w:p w14:paraId="7E0EAF19" w14:textId="57C5965E" w:rsidR="009766A9" w:rsidRPr="00B07F19" w:rsidRDefault="00637428" w:rsidP="00ED5267">
      <w:pPr>
        <w:spacing w:line="480" w:lineRule="auto"/>
        <w:rPr>
          <w:rFonts w:cs="Times New Roman"/>
          <w:sz w:val="24"/>
          <w:szCs w:val="24"/>
        </w:rPr>
      </w:pPr>
      <w:r w:rsidRPr="00B07F19">
        <w:rPr>
          <w:rFonts w:cs="Times New Roman"/>
          <w:sz w:val="24"/>
          <w:szCs w:val="24"/>
        </w:rPr>
        <w:t>Search included P</w:t>
      </w:r>
      <w:r w:rsidR="008E6887">
        <w:rPr>
          <w:rFonts w:cs="Times New Roman" w:hint="eastAsia"/>
          <w:sz w:val="24"/>
          <w:szCs w:val="24"/>
        </w:rPr>
        <w:t>ubMed</w:t>
      </w:r>
      <w:r w:rsidR="00BF5F13">
        <w:rPr>
          <w:rFonts w:cs="Times New Roman" w:hint="eastAsia"/>
          <w:sz w:val="24"/>
          <w:szCs w:val="24"/>
        </w:rPr>
        <w:t xml:space="preserve"> and</w:t>
      </w:r>
      <w:r w:rsidRPr="00B07F19">
        <w:rPr>
          <w:rFonts w:cs="Times New Roman"/>
          <w:sz w:val="24"/>
          <w:szCs w:val="24"/>
        </w:rPr>
        <w:t xml:space="preserve"> EMBASE</w:t>
      </w:r>
      <w:r w:rsidR="00EA1B49">
        <w:rPr>
          <w:rFonts w:cs="Times New Roman" w:hint="eastAsia"/>
          <w:sz w:val="24"/>
          <w:szCs w:val="24"/>
        </w:rPr>
        <w:t>.</w:t>
      </w:r>
      <w:r w:rsidR="00BF5F13">
        <w:rPr>
          <w:rFonts w:cs="Times New Roman" w:hint="eastAsia"/>
          <w:sz w:val="24"/>
          <w:szCs w:val="24"/>
        </w:rPr>
        <w:t xml:space="preserve"> S</w:t>
      </w:r>
      <w:r w:rsidRPr="00B07F19">
        <w:rPr>
          <w:rFonts w:cs="Times New Roman"/>
          <w:sz w:val="24"/>
          <w:szCs w:val="24"/>
        </w:rPr>
        <w:t xml:space="preserve">earch date was from the inception through </w:t>
      </w:r>
      <w:r w:rsidR="00AF53FE" w:rsidRPr="00B07F19">
        <w:rPr>
          <w:rFonts w:cs="Times New Roman"/>
          <w:sz w:val="24"/>
          <w:szCs w:val="24"/>
        </w:rPr>
        <w:t>Nov</w:t>
      </w:r>
      <w:r w:rsidR="00312ADF">
        <w:rPr>
          <w:rFonts w:cs="Times New Roman" w:hint="eastAsia"/>
          <w:sz w:val="24"/>
          <w:szCs w:val="24"/>
        </w:rPr>
        <w:t>ember</w:t>
      </w:r>
      <w:r w:rsidR="00137D0B" w:rsidRPr="00B07F19">
        <w:rPr>
          <w:rFonts w:cs="Times New Roman"/>
          <w:sz w:val="24"/>
          <w:szCs w:val="24"/>
        </w:rPr>
        <w:t xml:space="preserve"> 202</w:t>
      </w:r>
      <w:r w:rsidR="00AF53FE" w:rsidRPr="00B07F19">
        <w:rPr>
          <w:rFonts w:cs="Times New Roman"/>
          <w:sz w:val="24"/>
          <w:szCs w:val="24"/>
        </w:rPr>
        <w:t>4</w:t>
      </w:r>
    </w:p>
    <w:p w14:paraId="4A4DF989" w14:textId="532054B2" w:rsidR="00137D0B" w:rsidRPr="00B07F19" w:rsidRDefault="00796A47" w:rsidP="00ED5267">
      <w:pPr>
        <w:spacing w:line="480" w:lineRule="auto"/>
        <w:rPr>
          <w:rFonts w:cs="Times New Roman"/>
          <w:sz w:val="24"/>
          <w:szCs w:val="24"/>
        </w:rPr>
      </w:pPr>
      <w:r w:rsidRPr="00B07F19">
        <w:rPr>
          <w:rFonts w:cs="Times New Roman"/>
          <w:sz w:val="24"/>
          <w:szCs w:val="24"/>
        </w:rPr>
        <w:t xml:space="preserve">1) </w:t>
      </w:r>
      <w:r w:rsidR="00020C53" w:rsidRPr="00B07F19">
        <w:rPr>
          <w:rFonts w:cs="Times New Roman"/>
          <w:sz w:val="24"/>
          <w:szCs w:val="24"/>
        </w:rPr>
        <w:t>Pub</w:t>
      </w:r>
      <w:r w:rsidR="00DF1E85">
        <w:rPr>
          <w:rFonts w:cs="Times New Roman" w:hint="eastAsia"/>
          <w:sz w:val="24"/>
          <w:szCs w:val="24"/>
        </w:rPr>
        <w:t>M</w:t>
      </w:r>
      <w:r w:rsidR="00020C53" w:rsidRPr="00B07F19">
        <w:rPr>
          <w:rFonts w:cs="Times New Roman"/>
          <w:sz w:val="24"/>
          <w:szCs w:val="24"/>
        </w:rPr>
        <w:t>ed search strategy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522"/>
      </w:tblGrid>
      <w:tr w:rsidR="00796A47" w:rsidRPr="00B07F19" w14:paraId="3CD00393" w14:textId="77777777" w:rsidTr="00FC4785">
        <w:trPr>
          <w:jc w:val="center"/>
        </w:trPr>
        <w:tc>
          <w:tcPr>
            <w:tcW w:w="8522" w:type="dxa"/>
          </w:tcPr>
          <w:p w14:paraId="296C5A46" w14:textId="7AEEDCD2" w:rsidR="00796A47" w:rsidRPr="00B07F19" w:rsidRDefault="007951B4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.</w:t>
            </w:r>
            <w:r w:rsidR="00794AE1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6D68EC" w:rsidRPr="00B07F19">
              <w:rPr>
                <w:rFonts w:cs="Times New Roman"/>
                <w:sz w:val="24"/>
                <w:szCs w:val="24"/>
              </w:rPr>
              <w:t>"thrombosis"</w:t>
            </w:r>
            <w:r w:rsidR="00794AE1" w:rsidRPr="00B07F19">
              <w:rPr>
                <w:rFonts w:cs="Times New Roman"/>
                <w:sz w:val="24"/>
                <w:szCs w:val="24"/>
              </w:rPr>
              <w:t>[Mesh]</w:t>
            </w:r>
          </w:p>
        </w:tc>
      </w:tr>
      <w:tr w:rsidR="0097610E" w:rsidRPr="00B07F19" w14:paraId="345FC777" w14:textId="77777777" w:rsidTr="00FC4785">
        <w:trPr>
          <w:jc w:val="center"/>
        </w:trPr>
        <w:tc>
          <w:tcPr>
            <w:tcW w:w="8522" w:type="dxa"/>
          </w:tcPr>
          <w:p w14:paraId="27CB1134" w14:textId="0BC40B36" w:rsidR="0097610E" w:rsidRPr="00B07F19" w:rsidRDefault="00E65C21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2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5B7D27" w:rsidRPr="00B07F19">
              <w:rPr>
                <w:rFonts w:cs="Times New Roman"/>
                <w:sz w:val="24"/>
                <w:szCs w:val="24"/>
              </w:rPr>
              <w:t>V</w:t>
            </w:r>
            <w:r w:rsidR="0097610E" w:rsidRPr="00B07F19">
              <w:rPr>
                <w:rFonts w:cs="Times New Roman"/>
                <w:sz w:val="24"/>
                <w:szCs w:val="24"/>
              </w:rPr>
              <w:t>enous thromboembolism [Title/Abstract]</w:t>
            </w:r>
          </w:p>
        </w:tc>
      </w:tr>
      <w:tr w:rsidR="00796A47" w:rsidRPr="00B07F19" w14:paraId="3297555C" w14:textId="77777777" w:rsidTr="00FC4785">
        <w:trPr>
          <w:jc w:val="center"/>
        </w:trPr>
        <w:tc>
          <w:tcPr>
            <w:tcW w:w="8522" w:type="dxa"/>
          </w:tcPr>
          <w:p w14:paraId="1325F792" w14:textId="325F4418" w:rsidR="00796A47" w:rsidRPr="00B07F19" w:rsidRDefault="00E65C21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3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9F2B84" w:rsidRPr="00B07F19">
              <w:rPr>
                <w:rFonts w:cs="Times New Roman"/>
                <w:sz w:val="24"/>
                <w:szCs w:val="24"/>
              </w:rPr>
              <w:t>Venous thrombosis</w:t>
            </w:r>
            <w:r w:rsidR="0097610E" w:rsidRPr="00B07F19">
              <w:rPr>
                <w:rFonts w:cs="Times New Roman"/>
                <w:sz w:val="24"/>
                <w:szCs w:val="24"/>
              </w:rPr>
              <w:t xml:space="preserve"> [Title/Abstract]</w:t>
            </w:r>
          </w:p>
        </w:tc>
      </w:tr>
      <w:tr w:rsidR="00F30F44" w:rsidRPr="00B07F19" w14:paraId="37423CC4" w14:textId="77777777" w:rsidTr="00FC4785">
        <w:trPr>
          <w:jc w:val="center"/>
        </w:trPr>
        <w:tc>
          <w:tcPr>
            <w:tcW w:w="8522" w:type="dxa"/>
          </w:tcPr>
          <w:p w14:paraId="297637AA" w14:textId="43C9DE3B" w:rsidR="00F30F44" w:rsidRPr="00B07F19" w:rsidRDefault="00A22820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4</w:t>
            </w:r>
            <w:r w:rsidR="00E65C21" w:rsidRPr="00B07F19">
              <w:rPr>
                <w:rFonts w:cs="Times New Roman"/>
                <w:sz w:val="24"/>
                <w:szCs w:val="24"/>
              </w:rPr>
              <w:t>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F30F44" w:rsidRPr="00B07F19">
              <w:rPr>
                <w:rFonts w:cs="Times New Roman"/>
                <w:sz w:val="24"/>
                <w:szCs w:val="24"/>
              </w:rPr>
              <w:t xml:space="preserve">Arterial </w:t>
            </w:r>
            <w:r w:rsidRPr="00B07F19">
              <w:rPr>
                <w:rFonts w:cs="Times New Roman"/>
                <w:sz w:val="24"/>
                <w:szCs w:val="24"/>
              </w:rPr>
              <w:t>thromboembolism</w:t>
            </w:r>
            <w:r w:rsidR="00BE34FB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F00EC3" w:rsidRPr="00B07F19">
              <w:rPr>
                <w:rFonts w:cs="Times New Roman"/>
                <w:sz w:val="24"/>
                <w:szCs w:val="24"/>
              </w:rPr>
              <w:t>[Title/Abstract]</w:t>
            </w:r>
          </w:p>
        </w:tc>
      </w:tr>
      <w:tr w:rsidR="00F30F44" w:rsidRPr="00B07F19" w14:paraId="0B415BA7" w14:textId="77777777" w:rsidTr="00FC4785">
        <w:trPr>
          <w:jc w:val="center"/>
        </w:trPr>
        <w:tc>
          <w:tcPr>
            <w:tcW w:w="8522" w:type="dxa"/>
          </w:tcPr>
          <w:p w14:paraId="1F4DEB1C" w14:textId="7A2A4C9B" w:rsidR="00F30F44" w:rsidRPr="00B07F19" w:rsidRDefault="00A22820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5</w:t>
            </w:r>
            <w:r w:rsidR="00E65C21" w:rsidRPr="00B07F19">
              <w:rPr>
                <w:rFonts w:cs="Times New Roman"/>
                <w:sz w:val="24"/>
                <w:szCs w:val="24"/>
              </w:rPr>
              <w:t>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Pr="00B07F19">
              <w:rPr>
                <w:rFonts w:cs="Times New Roman"/>
                <w:sz w:val="24"/>
                <w:szCs w:val="24"/>
              </w:rPr>
              <w:t>Arterial thrombosis</w:t>
            </w:r>
            <w:r w:rsidR="00BE34FB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F00EC3" w:rsidRPr="00B07F19">
              <w:rPr>
                <w:rFonts w:cs="Times New Roman"/>
                <w:sz w:val="24"/>
                <w:szCs w:val="24"/>
              </w:rPr>
              <w:t>[Title/Abstract]</w:t>
            </w:r>
          </w:p>
        </w:tc>
      </w:tr>
      <w:tr w:rsidR="00F30F44" w:rsidRPr="00B07F19" w14:paraId="4546B2FC" w14:textId="77777777" w:rsidTr="00FC4785">
        <w:trPr>
          <w:jc w:val="center"/>
        </w:trPr>
        <w:tc>
          <w:tcPr>
            <w:tcW w:w="8522" w:type="dxa"/>
          </w:tcPr>
          <w:p w14:paraId="72B28289" w14:textId="50236D70" w:rsidR="00F30F44" w:rsidRPr="00B07F19" w:rsidRDefault="00F256EF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6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8E1936" w:rsidRPr="00B07F19">
              <w:rPr>
                <w:rFonts w:cs="Times New Roman"/>
                <w:sz w:val="24"/>
                <w:szCs w:val="24"/>
              </w:rPr>
              <w:t>1 OR 2 OR 3 OR 4 OR 5</w:t>
            </w:r>
          </w:p>
        </w:tc>
      </w:tr>
      <w:tr w:rsidR="00794F11" w:rsidRPr="00B07F19" w14:paraId="41331916" w14:textId="77777777" w:rsidTr="00FC4785">
        <w:trPr>
          <w:jc w:val="center"/>
        </w:trPr>
        <w:tc>
          <w:tcPr>
            <w:tcW w:w="8522" w:type="dxa"/>
          </w:tcPr>
          <w:p w14:paraId="0C0544F5" w14:textId="3F69926E" w:rsidR="00794F11" w:rsidRPr="00B07F19" w:rsidRDefault="00370B57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7.</w:t>
            </w:r>
            <w:r w:rsidR="00E14A88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14A88" w:rsidRPr="00B07F19">
              <w:rPr>
                <w:rFonts w:cs="Times New Roman"/>
                <w:sz w:val="24"/>
                <w:szCs w:val="24"/>
              </w:rPr>
              <w:t>"</w:t>
            </w:r>
            <w:r w:rsidR="00794F11" w:rsidRPr="00B07F19">
              <w:rPr>
                <w:rFonts w:cs="Times New Roman"/>
                <w:sz w:val="24"/>
                <w:szCs w:val="24"/>
              </w:rPr>
              <w:t>heparin</w:t>
            </w:r>
            <w:r w:rsidR="00E14A88" w:rsidRPr="00B07F19">
              <w:rPr>
                <w:rFonts w:cs="Times New Roman"/>
                <w:sz w:val="24"/>
                <w:szCs w:val="24"/>
              </w:rPr>
              <w:t>"</w:t>
            </w:r>
            <w:r w:rsidR="00794F11" w:rsidRPr="00B07F19">
              <w:rPr>
                <w:rFonts w:cs="Times New Roman"/>
                <w:sz w:val="24"/>
                <w:szCs w:val="24"/>
              </w:rPr>
              <w:t>[MeSH Terms]</w:t>
            </w:r>
          </w:p>
        </w:tc>
      </w:tr>
      <w:tr w:rsidR="00794F11" w:rsidRPr="00B07F19" w14:paraId="2D084ECA" w14:textId="77777777" w:rsidTr="00FC4785">
        <w:trPr>
          <w:jc w:val="center"/>
        </w:trPr>
        <w:tc>
          <w:tcPr>
            <w:tcW w:w="8522" w:type="dxa"/>
          </w:tcPr>
          <w:p w14:paraId="66A041C7" w14:textId="027AE32B" w:rsidR="00794F11" w:rsidRPr="00B07F19" w:rsidRDefault="00370B57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8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D04E44" w:rsidRPr="00B07F19">
              <w:rPr>
                <w:rFonts w:cs="Times New Roman"/>
                <w:sz w:val="24"/>
                <w:szCs w:val="24"/>
              </w:rPr>
              <w:t>"</w:t>
            </w:r>
            <w:r w:rsidRPr="00B07F19">
              <w:rPr>
                <w:rFonts w:cs="Times New Roman"/>
                <w:sz w:val="24"/>
                <w:szCs w:val="24"/>
              </w:rPr>
              <w:t>t</w:t>
            </w:r>
            <w:r w:rsidR="00794F11" w:rsidRPr="00B07F19">
              <w:rPr>
                <w:rFonts w:cs="Times New Roman"/>
                <w:sz w:val="24"/>
                <w:szCs w:val="24"/>
              </w:rPr>
              <w:t>hrombocytopenia</w:t>
            </w:r>
            <w:r w:rsidR="00D04E44" w:rsidRPr="00B07F19">
              <w:rPr>
                <w:rFonts w:cs="Times New Roman"/>
                <w:sz w:val="24"/>
                <w:szCs w:val="24"/>
              </w:rPr>
              <w:t>"</w:t>
            </w:r>
            <w:r w:rsidR="00FD441D" w:rsidRPr="00B07F19">
              <w:rPr>
                <w:rFonts w:cs="Times New Roman"/>
                <w:sz w:val="24"/>
                <w:szCs w:val="24"/>
              </w:rPr>
              <w:t>[MeSH Terms]</w:t>
            </w:r>
          </w:p>
        </w:tc>
      </w:tr>
      <w:tr w:rsidR="00C53EE1" w:rsidRPr="00B07F19" w14:paraId="665ED41D" w14:textId="77777777" w:rsidTr="00FC4785">
        <w:trPr>
          <w:jc w:val="center"/>
        </w:trPr>
        <w:tc>
          <w:tcPr>
            <w:tcW w:w="8522" w:type="dxa"/>
          </w:tcPr>
          <w:p w14:paraId="444D5912" w14:textId="0213EB35" w:rsidR="00C53EE1" w:rsidRPr="00B07F19" w:rsidRDefault="00DA082E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9</w:t>
            </w:r>
            <w:r w:rsidR="00C53EE1" w:rsidRPr="00B07F19">
              <w:rPr>
                <w:rFonts w:cs="Times New Roman"/>
                <w:sz w:val="24"/>
                <w:szCs w:val="24"/>
              </w:rPr>
              <w:t>.</w:t>
            </w:r>
            <w:r w:rsidR="000C595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62148C" w:rsidRPr="00B07F19">
              <w:rPr>
                <w:rFonts w:cs="Times New Roman"/>
                <w:sz w:val="24"/>
                <w:szCs w:val="24"/>
              </w:rPr>
              <w:t>"</w:t>
            </w:r>
            <w:r w:rsidR="00C53EE1" w:rsidRPr="00B07F19">
              <w:rPr>
                <w:rFonts w:cs="Times New Roman"/>
                <w:sz w:val="24"/>
                <w:szCs w:val="24"/>
              </w:rPr>
              <w:t>heparin induced thrombocytopenia</w:t>
            </w:r>
            <w:r w:rsidR="0062148C" w:rsidRPr="00B07F19">
              <w:rPr>
                <w:rFonts w:cs="Times New Roman"/>
                <w:sz w:val="24"/>
                <w:szCs w:val="24"/>
              </w:rPr>
              <w:t>"</w:t>
            </w:r>
            <w:r w:rsidR="00C53EE1" w:rsidRPr="00B07F19">
              <w:rPr>
                <w:rFonts w:cs="Times New Roman"/>
                <w:sz w:val="24"/>
                <w:szCs w:val="24"/>
              </w:rPr>
              <w:t>[All Fields]</w:t>
            </w:r>
          </w:p>
        </w:tc>
      </w:tr>
      <w:tr w:rsidR="00C53EE1" w:rsidRPr="00B07F19" w14:paraId="1067E864" w14:textId="77777777" w:rsidTr="00FC4785">
        <w:trPr>
          <w:jc w:val="center"/>
        </w:trPr>
        <w:tc>
          <w:tcPr>
            <w:tcW w:w="8522" w:type="dxa"/>
          </w:tcPr>
          <w:p w14:paraId="5EFC4ECD" w14:textId="6F777D1D" w:rsidR="00C53EE1" w:rsidRPr="00B07F19" w:rsidRDefault="00DA082E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0</w:t>
            </w:r>
            <w:r w:rsidR="00C53EE1" w:rsidRPr="00B07F19">
              <w:rPr>
                <w:rFonts w:cs="Times New Roman"/>
                <w:sz w:val="24"/>
                <w:szCs w:val="24"/>
              </w:rPr>
              <w:t>.</w:t>
            </w:r>
            <w:r w:rsidR="00EB730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8673CD" w:rsidRPr="00B07F19">
              <w:rPr>
                <w:rFonts w:cs="Times New Roman"/>
                <w:sz w:val="24"/>
                <w:szCs w:val="24"/>
              </w:rPr>
              <w:t>"</w:t>
            </w:r>
            <w:r w:rsidR="009B6645" w:rsidRPr="00B07F19">
              <w:rPr>
                <w:rFonts w:cs="Times New Roman"/>
                <w:sz w:val="24"/>
                <w:szCs w:val="24"/>
              </w:rPr>
              <w:t>HIT</w:t>
            </w:r>
            <w:r w:rsidR="008673CD" w:rsidRPr="00B07F19">
              <w:rPr>
                <w:rFonts w:cs="Times New Roman"/>
                <w:sz w:val="24"/>
                <w:szCs w:val="24"/>
              </w:rPr>
              <w:t>"</w:t>
            </w:r>
            <w:r w:rsidR="001C0BDF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FD441D" w:rsidRPr="00B07F19">
              <w:rPr>
                <w:rFonts w:cs="Times New Roman"/>
                <w:sz w:val="24"/>
                <w:szCs w:val="24"/>
              </w:rPr>
              <w:t>[All Fields]</w:t>
            </w:r>
          </w:p>
        </w:tc>
      </w:tr>
      <w:tr w:rsidR="00C53EE1" w:rsidRPr="00B07F19" w14:paraId="3FE36D94" w14:textId="77777777" w:rsidTr="00FC4785">
        <w:trPr>
          <w:jc w:val="center"/>
        </w:trPr>
        <w:tc>
          <w:tcPr>
            <w:tcW w:w="8522" w:type="dxa"/>
          </w:tcPr>
          <w:p w14:paraId="7D4AF69A" w14:textId="5029E5B8" w:rsidR="00C53EE1" w:rsidRPr="00B07F19" w:rsidRDefault="00DA082E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1.</w:t>
            </w:r>
            <w:r w:rsidR="00D75AFD" w:rsidRPr="00B07F19">
              <w:rPr>
                <w:rFonts w:cs="Times New Roman"/>
                <w:sz w:val="24"/>
                <w:szCs w:val="24"/>
              </w:rPr>
              <w:t xml:space="preserve"> 7 OR 8 OR 9 OR 10</w:t>
            </w:r>
          </w:p>
        </w:tc>
      </w:tr>
      <w:tr w:rsidR="00C53EE1" w:rsidRPr="00B07F19" w14:paraId="3C0274A7" w14:textId="77777777" w:rsidTr="00FC4785">
        <w:trPr>
          <w:jc w:val="center"/>
        </w:trPr>
        <w:tc>
          <w:tcPr>
            <w:tcW w:w="8522" w:type="dxa"/>
          </w:tcPr>
          <w:p w14:paraId="6DCF126B" w14:textId="7AF671E9" w:rsidR="00C53EE1" w:rsidRPr="00B07F19" w:rsidRDefault="00B462C3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2.</w:t>
            </w:r>
            <w:r w:rsidR="006B2511" w:rsidRPr="00B07F19">
              <w:rPr>
                <w:rFonts w:cs="Times New Roman"/>
                <w:sz w:val="24"/>
                <w:szCs w:val="24"/>
              </w:rPr>
              <w:t xml:space="preserve"> "</w:t>
            </w:r>
            <w:r w:rsidR="00C53EE1" w:rsidRPr="00B07F19">
              <w:rPr>
                <w:rFonts w:cs="Times New Roman"/>
                <w:sz w:val="24"/>
                <w:szCs w:val="24"/>
              </w:rPr>
              <w:t>thrombophilia</w:t>
            </w:r>
            <w:r w:rsidR="006B2511" w:rsidRPr="00B07F19">
              <w:rPr>
                <w:rFonts w:cs="Times New Roman"/>
                <w:sz w:val="24"/>
                <w:szCs w:val="24"/>
              </w:rPr>
              <w:t>"</w:t>
            </w:r>
            <w:r w:rsidR="000F5607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BE27A4" w:rsidRPr="00B07F19">
              <w:rPr>
                <w:rFonts w:cs="Times New Roman"/>
                <w:sz w:val="24"/>
                <w:szCs w:val="24"/>
              </w:rPr>
              <w:t>[Mesh]</w:t>
            </w:r>
          </w:p>
        </w:tc>
      </w:tr>
      <w:tr w:rsidR="00C53EE1" w:rsidRPr="00B07F19" w14:paraId="69A54DD7" w14:textId="77777777" w:rsidTr="00FC4785">
        <w:trPr>
          <w:jc w:val="center"/>
        </w:trPr>
        <w:tc>
          <w:tcPr>
            <w:tcW w:w="8522" w:type="dxa"/>
          </w:tcPr>
          <w:p w14:paraId="1AD7F381" w14:textId="7E1FDE8D" w:rsidR="00C53EE1" w:rsidRPr="00B07F19" w:rsidRDefault="001C10B4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3.</w:t>
            </w:r>
            <w:r w:rsidR="006B2511" w:rsidRPr="00B07F19">
              <w:rPr>
                <w:rFonts w:cs="Times New Roman"/>
                <w:sz w:val="24"/>
                <w:szCs w:val="24"/>
              </w:rPr>
              <w:t xml:space="preserve"> "</w:t>
            </w:r>
            <w:r w:rsidR="00883796" w:rsidRPr="00B07F19">
              <w:rPr>
                <w:rFonts w:cs="Times New Roman"/>
                <w:sz w:val="24"/>
                <w:szCs w:val="24"/>
              </w:rPr>
              <w:t>h</w:t>
            </w:r>
            <w:r w:rsidR="00BE27A4" w:rsidRPr="00B07F19">
              <w:rPr>
                <w:rFonts w:cs="Times New Roman"/>
                <w:sz w:val="24"/>
                <w:szCs w:val="24"/>
              </w:rPr>
              <w:t>ypercoagulability</w:t>
            </w:r>
            <w:r w:rsidR="006B2511" w:rsidRPr="00B07F19">
              <w:rPr>
                <w:rFonts w:cs="Times New Roman"/>
                <w:sz w:val="24"/>
                <w:szCs w:val="24"/>
              </w:rPr>
              <w:t>"</w:t>
            </w:r>
            <w:r w:rsidR="00BE27A4" w:rsidRPr="00B07F19">
              <w:rPr>
                <w:rFonts w:cs="Times New Roman"/>
                <w:sz w:val="24"/>
                <w:szCs w:val="24"/>
              </w:rPr>
              <w:t>[MeSH Terms]</w:t>
            </w:r>
          </w:p>
        </w:tc>
      </w:tr>
      <w:tr w:rsidR="00C53EE1" w:rsidRPr="00B07F19" w14:paraId="392F800D" w14:textId="77777777" w:rsidTr="00FC4785">
        <w:trPr>
          <w:jc w:val="center"/>
        </w:trPr>
        <w:tc>
          <w:tcPr>
            <w:tcW w:w="8522" w:type="dxa"/>
          </w:tcPr>
          <w:p w14:paraId="6CFCCC1E" w14:textId="6FFB4C69" w:rsidR="00C53EE1" w:rsidRPr="00B07F19" w:rsidRDefault="001C10B4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4.</w:t>
            </w:r>
            <w:r w:rsidR="006B2511" w:rsidRPr="00B07F19">
              <w:rPr>
                <w:rFonts w:cs="Times New Roman"/>
                <w:sz w:val="24"/>
                <w:szCs w:val="24"/>
              </w:rPr>
              <w:t xml:space="preserve"> "</w:t>
            </w:r>
            <w:r w:rsidR="00B462C3" w:rsidRPr="00B07F19">
              <w:rPr>
                <w:rFonts w:cs="Times New Roman"/>
                <w:sz w:val="24"/>
                <w:szCs w:val="24"/>
              </w:rPr>
              <w:t>hypercoagulable state</w:t>
            </w:r>
            <w:r w:rsidR="006B2511" w:rsidRPr="00B07F19">
              <w:rPr>
                <w:rFonts w:cs="Times New Roman"/>
                <w:sz w:val="24"/>
                <w:szCs w:val="24"/>
              </w:rPr>
              <w:t>"</w:t>
            </w:r>
            <w:r w:rsidR="006B6FCD" w:rsidRPr="00B07F19">
              <w:rPr>
                <w:rFonts w:cs="Times New Roman"/>
                <w:sz w:val="24"/>
                <w:szCs w:val="24"/>
              </w:rPr>
              <w:t>[All Fields]</w:t>
            </w:r>
          </w:p>
        </w:tc>
      </w:tr>
      <w:tr w:rsidR="00503BC5" w:rsidRPr="00B07F19" w14:paraId="4C494639" w14:textId="77777777" w:rsidTr="00FC4785">
        <w:trPr>
          <w:jc w:val="center"/>
        </w:trPr>
        <w:tc>
          <w:tcPr>
            <w:tcW w:w="8522" w:type="dxa"/>
          </w:tcPr>
          <w:p w14:paraId="0B8D7189" w14:textId="17305A63" w:rsidR="00503BC5" w:rsidRPr="00B07F19" w:rsidRDefault="00503BC5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5.</w:t>
            </w:r>
            <w:r w:rsidR="00AE0CF2" w:rsidRPr="00B07F19">
              <w:rPr>
                <w:rFonts w:cs="Times New Roman"/>
                <w:sz w:val="24"/>
                <w:szCs w:val="24"/>
              </w:rPr>
              <w:t xml:space="preserve"> 12 OR 13 OR 14</w:t>
            </w:r>
          </w:p>
        </w:tc>
      </w:tr>
      <w:tr w:rsidR="00503BC5" w:rsidRPr="00B07F19" w14:paraId="5A05AE86" w14:textId="77777777" w:rsidTr="00FC4785">
        <w:trPr>
          <w:jc w:val="center"/>
        </w:trPr>
        <w:tc>
          <w:tcPr>
            <w:tcW w:w="8522" w:type="dxa"/>
          </w:tcPr>
          <w:p w14:paraId="538615F8" w14:textId="46E837DC" w:rsidR="00503BC5" w:rsidRPr="00B07F19" w:rsidRDefault="006A341F" w:rsidP="00ED5267">
            <w:pPr>
              <w:spacing w:line="480" w:lineRule="auto"/>
              <w:jc w:val="both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6.</w:t>
            </w:r>
            <w:r w:rsidR="001F2C76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D86389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610683" w:rsidRPr="00B07F19">
              <w:rPr>
                <w:rFonts w:cs="Times New Roman"/>
                <w:sz w:val="24"/>
                <w:szCs w:val="24"/>
              </w:rPr>
              <w:t>6</w:t>
            </w:r>
            <w:r w:rsidR="009B4E19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1F2C76" w:rsidRPr="00B07F19">
              <w:rPr>
                <w:rFonts w:cs="Times New Roman"/>
                <w:sz w:val="24"/>
                <w:szCs w:val="24"/>
              </w:rPr>
              <w:t>AND</w:t>
            </w:r>
            <w:r w:rsidR="00442D2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610683" w:rsidRPr="00B07F19">
              <w:rPr>
                <w:rFonts w:cs="Times New Roman"/>
                <w:sz w:val="24"/>
                <w:szCs w:val="24"/>
              </w:rPr>
              <w:t>11</w:t>
            </w:r>
            <w:r w:rsidR="00442D24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1F2C76" w:rsidRPr="00B07F19">
              <w:rPr>
                <w:rFonts w:cs="Times New Roman"/>
                <w:sz w:val="24"/>
                <w:szCs w:val="24"/>
              </w:rPr>
              <w:t>AND</w:t>
            </w:r>
            <w:r w:rsidR="00610683" w:rsidRPr="00B07F19">
              <w:rPr>
                <w:rFonts w:cs="Times New Roman"/>
                <w:sz w:val="24"/>
                <w:szCs w:val="24"/>
              </w:rPr>
              <w:t xml:space="preserve"> 15</w:t>
            </w:r>
          </w:p>
        </w:tc>
      </w:tr>
    </w:tbl>
    <w:p w14:paraId="7031CA3A" w14:textId="77777777" w:rsidR="002A67EF" w:rsidRPr="00B07F19" w:rsidRDefault="002A67EF" w:rsidP="00ED5267">
      <w:pPr>
        <w:spacing w:line="480" w:lineRule="auto"/>
        <w:rPr>
          <w:rFonts w:cs="Times New Roman"/>
          <w:sz w:val="24"/>
          <w:szCs w:val="24"/>
        </w:rPr>
      </w:pPr>
    </w:p>
    <w:p w14:paraId="70A95317" w14:textId="285BBF90" w:rsidR="00DF6D46" w:rsidRPr="00B07F19" w:rsidRDefault="00DF6D46" w:rsidP="00ED5267">
      <w:pPr>
        <w:spacing w:line="480" w:lineRule="auto"/>
        <w:rPr>
          <w:rFonts w:cs="Times New Roman"/>
          <w:sz w:val="24"/>
          <w:szCs w:val="24"/>
        </w:rPr>
      </w:pPr>
      <w:r w:rsidRPr="00B07F19">
        <w:rPr>
          <w:rFonts w:cs="Times New Roman"/>
          <w:sz w:val="24"/>
          <w:szCs w:val="24"/>
        </w:rPr>
        <w:t xml:space="preserve">2) </w:t>
      </w:r>
      <w:r w:rsidR="00E724B1" w:rsidRPr="00B07F19">
        <w:rPr>
          <w:rFonts w:cs="Times New Roman"/>
          <w:sz w:val="24"/>
          <w:szCs w:val="24"/>
        </w:rPr>
        <w:t>E</w:t>
      </w:r>
      <w:r w:rsidR="00C6410E">
        <w:rPr>
          <w:rFonts w:cs="Times New Roman" w:hint="eastAsia"/>
          <w:sz w:val="24"/>
          <w:szCs w:val="24"/>
        </w:rPr>
        <w:t>MBASE</w:t>
      </w:r>
      <w:r w:rsidRPr="00B07F19">
        <w:rPr>
          <w:rFonts w:cs="Times New Roman"/>
          <w:sz w:val="24"/>
          <w:szCs w:val="24"/>
        </w:rPr>
        <w:t xml:space="preserve"> search strategy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8500"/>
      </w:tblGrid>
      <w:tr w:rsidR="00364A3E" w:rsidRPr="00B07F19" w14:paraId="74E79066" w14:textId="77777777" w:rsidTr="001E79B5">
        <w:trPr>
          <w:jc w:val="center"/>
        </w:trPr>
        <w:tc>
          <w:tcPr>
            <w:tcW w:w="8500" w:type="dxa"/>
          </w:tcPr>
          <w:p w14:paraId="157642A6" w14:textId="7A07C89F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 xml:space="preserve">1. 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</w:t>
            </w:r>
            <w:r w:rsidR="003B1125" w:rsidRPr="00B07F19">
              <w:rPr>
                <w:rFonts w:cs="Times New Roman"/>
                <w:sz w:val="24"/>
                <w:szCs w:val="24"/>
              </w:rPr>
              <w:t>'vein thrombosis'/exp</w:t>
            </w:r>
          </w:p>
        </w:tc>
      </w:tr>
      <w:tr w:rsidR="005279A9" w:rsidRPr="00B07F19" w14:paraId="3329BA71" w14:textId="77777777" w:rsidTr="001E79B5">
        <w:trPr>
          <w:jc w:val="center"/>
        </w:trPr>
        <w:tc>
          <w:tcPr>
            <w:tcW w:w="8500" w:type="dxa"/>
          </w:tcPr>
          <w:p w14:paraId="5980898D" w14:textId="5F4C5FF7" w:rsidR="005279A9" w:rsidRPr="00B07F19" w:rsidRDefault="005279A9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2.</w:t>
            </w:r>
            <w:r w:rsidR="003B1125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</w:t>
            </w:r>
            <w:r w:rsidR="003B1125" w:rsidRPr="00B07F19">
              <w:rPr>
                <w:rFonts w:cs="Times New Roman"/>
                <w:sz w:val="24"/>
                <w:szCs w:val="24"/>
              </w:rPr>
              <w:t>'artery thrombosis'/exp</w:t>
            </w:r>
          </w:p>
        </w:tc>
      </w:tr>
      <w:tr w:rsidR="00364A3E" w:rsidRPr="00B07F19" w14:paraId="57280127" w14:textId="77777777" w:rsidTr="001E79B5">
        <w:trPr>
          <w:jc w:val="center"/>
        </w:trPr>
        <w:tc>
          <w:tcPr>
            <w:tcW w:w="8500" w:type="dxa"/>
          </w:tcPr>
          <w:p w14:paraId="729B9ECD" w14:textId="0E428491" w:rsidR="00364A3E" w:rsidRPr="00B07F19" w:rsidRDefault="00CE5BC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lastRenderedPageBreak/>
              <w:t>3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 </w:t>
            </w:r>
            <w:r w:rsidR="00364A3E" w:rsidRPr="00B07F19">
              <w:rPr>
                <w:rFonts w:cs="Times New Roman"/>
                <w:sz w:val="24"/>
                <w:szCs w:val="24"/>
              </w:rPr>
              <w:t>Venous thromboembolism</w:t>
            </w:r>
            <w:r w:rsidR="00880EA6" w:rsidRPr="00B07F19">
              <w:rPr>
                <w:rFonts w:cs="Times New Roman"/>
                <w:sz w:val="24"/>
                <w:szCs w:val="24"/>
              </w:rPr>
              <w:t>s</w:t>
            </w:r>
            <w:r w:rsidR="007D42FE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364A3E" w:rsidRPr="00B07F19" w14:paraId="6EB142A7" w14:textId="77777777" w:rsidTr="001E79B5">
        <w:trPr>
          <w:jc w:val="center"/>
        </w:trPr>
        <w:tc>
          <w:tcPr>
            <w:tcW w:w="8500" w:type="dxa"/>
          </w:tcPr>
          <w:p w14:paraId="34C1178D" w14:textId="3132CC77" w:rsidR="00364A3E" w:rsidRPr="00B07F19" w:rsidRDefault="00CE5BC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4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 </w:t>
            </w:r>
            <w:r w:rsidR="00364A3E" w:rsidRPr="00B07F19">
              <w:rPr>
                <w:rFonts w:cs="Times New Roman"/>
                <w:sz w:val="24"/>
                <w:szCs w:val="24"/>
              </w:rPr>
              <w:t>Venous thrombosis</w:t>
            </w:r>
            <w:r w:rsidR="006D01D0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364A3E" w:rsidRPr="00B07F19" w14:paraId="204DCDD5" w14:textId="77777777" w:rsidTr="001E79B5">
        <w:trPr>
          <w:jc w:val="center"/>
        </w:trPr>
        <w:tc>
          <w:tcPr>
            <w:tcW w:w="8500" w:type="dxa"/>
          </w:tcPr>
          <w:p w14:paraId="2156F6FB" w14:textId="5E9EF334" w:rsidR="00364A3E" w:rsidRPr="00B07F19" w:rsidRDefault="00CE5BC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5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 </w:t>
            </w:r>
            <w:r w:rsidR="00364A3E" w:rsidRPr="00B07F19">
              <w:rPr>
                <w:rFonts w:cs="Times New Roman"/>
                <w:sz w:val="24"/>
                <w:szCs w:val="24"/>
              </w:rPr>
              <w:t>Arterial thromboembolism</w:t>
            </w:r>
            <w:r w:rsidR="006D01D0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364A3E" w:rsidRPr="00B07F19" w14:paraId="5C488714" w14:textId="77777777" w:rsidTr="001E79B5">
        <w:trPr>
          <w:jc w:val="center"/>
        </w:trPr>
        <w:tc>
          <w:tcPr>
            <w:tcW w:w="8500" w:type="dxa"/>
          </w:tcPr>
          <w:p w14:paraId="63DE2544" w14:textId="53192E64" w:rsidR="00364A3E" w:rsidRPr="00B07F19" w:rsidRDefault="00CE5BC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6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 </w:t>
            </w:r>
            <w:r w:rsidR="00364A3E" w:rsidRPr="00B07F19">
              <w:rPr>
                <w:rFonts w:cs="Times New Roman"/>
                <w:sz w:val="24"/>
                <w:szCs w:val="24"/>
              </w:rPr>
              <w:t>Arterial thrombosis</w:t>
            </w:r>
            <w:r w:rsidR="006D01D0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364A3E" w:rsidRPr="00B07F19" w14:paraId="0803DF2D" w14:textId="77777777" w:rsidTr="001E79B5">
        <w:trPr>
          <w:jc w:val="center"/>
        </w:trPr>
        <w:tc>
          <w:tcPr>
            <w:tcW w:w="8500" w:type="dxa"/>
          </w:tcPr>
          <w:p w14:paraId="65730140" w14:textId="1D79484E" w:rsidR="00364A3E" w:rsidRPr="00B07F19" w:rsidRDefault="006D01D0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7</w:t>
            </w:r>
            <w:r w:rsidR="00364A3E" w:rsidRPr="00B07F19">
              <w:rPr>
                <w:rFonts w:cs="Times New Roman"/>
                <w:sz w:val="24"/>
                <w:szCs w:val="24"/>
              </w:rPr>
              <w:t xml:space="preserve">. 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</w:t>
            </w:r>
            <w:r w:rsidR="00364A3E" w:rsidRPr="00B07F19">
              <w:rPr>
                <w:rFonts w:cs="Times New Roman"/>
                <w:sz w:val="24"/>
                <w:szCs w:val="24"/>
              </w:rPr>
              <w:t>1 OR 2 OR 3 OR 4 OR 5</w:t>
            </w:r>
            <w:r w:rsidRPr="00B07F19">
              <w:rPr>
                <w:rFonts w:cs="Times New Roman"/>
                <w:sz w:val="24"/>
                <w:szCs w:val="24"/>
              </w:rPr>
              <w:t xml:space="preserve"> OR 6</w:t>
            </w:r>
          </w:p>
        </w:tc>
      </w:tr>
      <w:tr w:rsidR="00364A3E" w:rsidRPr="00B07F19" w14:paraId="5CD7A701" w14:textId="77777777" w:rsidTr="001E79B5">
        <w:trPr>
          <w:jc w:val="center"/>
        </w:trPr>
        <w:tc>
          <w:tcPr>
            <w:tcW w:w="8500" w:type="dxa"/>
          </w:tcPr>
          <w:p w14:paraId="17957C8B" w14:textId="5B4DA681" w:rsidR="00364A3E" w:rsidRPr="00B07F19" w:rsidRDefault="00CC444C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8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A933EB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</w:t>
            </w:r>
            <w:r w:rsidR="00A933EB" w:rsidRPr="00B07F19">
              <w:rPr>
                <w:rFonts w:cs="Times New Roman"/>
                <w:sz w:val="24"/>
                <w:szCs w:val="24"/>
              </w:rPr>
              <w:t>'heparin induced thrombocytopenia'/exp</w:t>
            </w:r>
          </w:p>
        </w:tc>
      </w:tr>
      <w:tr w:rsidR="00364A3E" w:rsidRPr="00B07F19" w14:paraId="10FAA09C" w14:textId="77777777" w:rsidTr="001E79B5">
        <w:trPr>
          <w:jc w:val="center"/>
        </w:trPr>
        <w:tc>
          <w:tcPr>
            <w:tcW w:w="8500" w:type="dxa"/>
          </w:tcPr>
          <w:p w14:paraId="582EA847" w14:textId="110B8A8D" w:rsidR="00364A3E" w:rsidRPr="00B07F19" w:rsidRDefault="004D3E0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9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A83D97" w:rsidRPr="00B07F19">
              <w:rPr>
                <w:rFonts w:cs="Times New Roman"/>
                <w:sz w:val="24"/>
                <w:szCs w:val="24"/>
              </w:rPr>
              <w:t xml:space="preserve">  </w:t>
            </w:r>
            <w:r w:rsidRPr="00B07F19">
              <w:rPr>
                <w:rFonts w:cs="Times New Roman"/>
                <w:sz w:val="24"/>
                <w:szCs w:val="24"/>
              </w:rPr>
              <w:t>heparin induced thrombocytopenia</w:t>
            </w:r>
          </w:p>
        </w:tc>
      </w:tr>
      <w:tr w:rsidR="00C237C0" w:rsidRPr="00B07F19" w14:paraId="1C392CF0" w14:textId="77777777" w:rsidTr="001E79B5">
        <w:trPr>
          <w:jc w:val="center"/>
        </w:trPr>
        <w:tc>
          <w:tcPr>
            <w:tcW w:w="8500" w:type="dxa"/>
          </w:tcPr>
          <w:p w14:paraId="181FEFA4" w14:textId="399A1182" w:rsidR="00C237C0" w:rsidRPr="00B07F19" w:rsidRDefault="00C237C0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0. heparin induced thrombocytopenia:ab,ti</w:t>
            </w:r>
          </w:p>
        </w:tc>
      </w:tr>
      <w:tr w:rsidR="00364A3E" w:rsidRPr="00B07F19" w14:paraId="1012FBB6" w14:textId="77777777" w:rsidTr="001E79B5">
        <w:trPr>
          <w:jc w:val="center"/>
        </w:trPr>
        <w:tc>
          <w:tcPr>
            <w:tcW w:w="8500" w:type="dxa"/>
          </w:tcPr>
          <w:p w14:paraId="79F03AF6" w14:textId="40851946" w:rsidR="00364A3E" w:rsidRPr="00B07F19" w:rsidRDefault="006D5441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1266D2" w:rsidRPr="00B07F19">
              <w:rPr>
                <w:rFonts w:cs="Times New Roman"/>
                <w:sz w:val="24"/>
                <w:szCs w:val="24"/>
              </w:rPr>
              <w:t>1</w:t>
            </w:r>
            <w:r w:rsidR="00364A3E" w:rsidRPr="00B07F19">
              <w:rPr>
                <w:rFonts w:cs="Times New Roman"/>
                <w:sz w:val="24"/>
                <w:szCs w:val="24"/>
              </w:rPr>
              <w:t>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364A3E" w:rsidRPr="00B07F19">
              <w:rPr>
                <w:rFonts w:cs="Times New Roman"/>
                <w:sz w:val="24"/>
                <w:szCs w:val="24"/>
              </w:rPr>
              <w:t>heparin</w:t>
            </w:r>
            <w:r w:rsidR="00EC1B72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EC1B72" w:rsidRPr="00B07F19" w14:paraId="369B4C32" w14:textId="77777777" w:rsidTr="001E79B5">
        <w:trPr>
          <w:jc w:val="center"/>
        </w:trPr>
        <w:tc>
          <w:tcPr>
            <w:tcW w:w="8500" w:type="dxa"/>
          </w:tcPr>
          <w:p w14:paraId="10B97A73" w14:textId="4D276214" w:rsidR="00EC1B72" w:rsidRPr="00B07F19" w:rsidRDefault="00964D7A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1266D2" w:rsidRPr="00B07F19">
              <w:rPr>
                <w:rFonts w:cs="Times New Roman"/>
                <w:sz w:val="24"/>
                <w:szCs w:val="24"/>
              </w:rPr>
              <w:t>2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Pr="00B07F19">
              <w:rPr>
                <w:rFonts w:cs="Times New Roman"/>
                <w:sz w:val="24"/>
                <w:szCs w:val="24"/>
              </w:rPr>
              <w:t>thrombocytopenia</w:t>
            </w:r>
            <w:r w:rsidR="00981284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F931A2" w:rsidRPr="00B07F19" w14:paraId="588B374F" w14:textId="77777777" w:rsidTr="001E79B5">
        <w:trPr>
          <w:jc w:val="center"/>
        </w:trPr>
        <w:tc>
          <w:tcPr>
            <w:tcW w:w="8500" w:type="dxa"/>
          </w:tcPr>
          <w:p w14:paraId="317109A1" w14:textId="7AEA7653" w:rsidR="00F931A2" w:rsidRPr="00B07F19" w:rsidRDefault="00F931A2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3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Pr="00B07F19">
              <w:rPr>
                <w:rFonts w:cs="Times New Roman"/>
                <w:sz w:val="24"/>
                <w:szCs w:val="24"/>
              </w:rPr>
              <w:t>HIT</w:t>
            </w:r>
            <w:r w:rsidR="0019162A" w:rsidRPr="00B07F19">
              <w:rPr>
                <w:rFonts w:cs="Times New Roman"/>
                <w:sz w:val="24"/>
                <w:szCs w:val="24"/>
              </w:rPr>
              <w:t>:ab,ti</w:t>
            </w:r>
          </w:p>
        </w:tc>
      </w:tr>
      <w:tr w:rsidR="001266D2" w:rsidRPr="00B07F19" w14:paraId="01077A43" w14:textId="77777777" w:rsidTr="001E79B5">
        <w:trPr>
          <w:jc w:val="center"/>
        </w:trPr>
        <w:tc>
          <w:tcPr>
            <w:tcW w:w="8500" w:type="dxa"/>
          </w:tcPr>
          <w:p w14:paraId="6800C80D" w14:textId="6342A4F5" w:rsidR="001266D2" w:rsidRPr="00B07F19" w:rsidRDefault="0019162A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4.</w:t>
            </w:r>
            <w:r w:rsidR="005E644D" w:rsidRPr="00B07F19">
              <w:rPr>
                <w:rFonts w:cs="Times New Roman"/>
                <w:sz w:val="24"/>
                <w:szCs w:val="24"/>
              </w:rPr>
              <w:t xml:space="preserve"> 8 OR 9 OR 10 OR 11 OR 12 OR 13</w:t>
            </w:r>
          </w:p>
        </w:tc>
      </w:tr>
      <w:tr w:rsidR="00364A3E" w:rsidRPr="00B07F19" w14:paraId="1AB4E982" w14:textId="77777777" w:rsidTr="001E79B5">
        <w:trPr>
          <w:jc w:val="center"/>
        </w:trPr>
        <w:tc>
          <w:tcPr>
            <w:tcW w:w="8500" w:type="dxa"/>
          </w:tcPr>
          <w:p w14:paraId="65662561" w14:textId="44CE9128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C1311D" w:rsidRPr="00B07F19">
              <w:rPr>
                <w:rFonts w:cs="Times New Roman"/>
                <w:sz w:val="24"/>
                <w:szCs w:val="24"/>
              </w:rPr>
              <w:t>5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2260C5" w:rsidRPr="00B07F19">
              <w:rPr>
                <w:rFonts w:cs="Times New Roman"/>
                <w:sz w:val="24"/>
                <w:szCs w:val="24"/>
              </w:rPr>
              <w:t xml:space="preserve"> 'thrombophilia'/exp</w:t>
            </w:r>
          </w:p>
        </w:tc>
      </w:tr>
      <w:tr w:rsidR="00364A3E" w:rsidRPr="00B07F19" w14:paraId="1FF8214F" w14:textId="77777777" w:rsidTr="001E79B5">
        <w:trPr>
          <w:jc w:val="center"/>
        </w:trPr>
        <w:tc>
          <w:tcPr>
            <w:tcW w:w="8500" w:type="dxa"/>
          </w:tcPr>
          <w:p w14:paraId="296EEFF4" w14:textId="75CCE1D3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C1311D" w:rsidRPr="00B07F19">
              <w:rPr>
                <w:rFonts w:cs="Times New Roman"/>
                <w:sz w:val="24"/>
                <w:szCs w:val="24"/>
              </w:rPr>
              <w:t>6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2260C5" w:rsidRPr="00B07F19">
              <w:rPr>
                <w:rFonts w:cs="Times New Roman"/>
                <w:sz w:val="24"/>
                <w:szCs w:val="24"/>
              </w:rPr>
              <w:t xml:space="preserve"> 'hypercoagulability'/exp</w:t>
            </w:r>
          </w:p>
        </w:tc>
      </w:tr>
      <w:tr w:rsidR="00364A3E" w:rsidRPr="00B07F19" w14:paraId="037A1A90" w14:textId="77777777" w:rsidTr="001E79B5">
        <w:trPr>
          <w:jc w:val="center"/>
        </w:trPr>
        <w:tc>
          <w:tcPr>
            <w:tcW w:w="8500" w:type="dxa"/>
          </w:tcPr>
          <w:p w14:paraId="0D2299FC" w14:textId="17C3EBB8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C1311D" w:rsidRPr="00B07F19">
              <w:rPr>
                <w:rFonts w:cs="Times New Roman"/>
                <w:sz w:val="24"/>
                <w:szCs w:val="24"/>
              </w:rPr>
              <w:t>7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Pr="00B07F19">
              <w:rPr>
                <w:rFonts w:cs="Times New Roman"/>
                <w:sz w:val="24"/>
                <w:szCs w:val="24"/>
              </w:rPr>
              <w:t>hypercoagulable state</w:t>
            </w:r>
          </w:p>
        </w:tc>
      </w:tr>
      <w:tr w:rsidR="00364A3E" w:rsidRPr="00B07F19" w14:paraId="535EAA5F" w14:textId="77777777" w:rsidTr="001E79B5">
        <w:trPr>
          <w:jc w:val="center"/>
        </w:trPr>
        <w:tc>
          <w:tcPr>
            <w:tcW w:w="8500" w:type="dxa"/>
          </w:tcPr>
          <w:p w14:paraId="7E59BAC2" w14:textId="18C3E62F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C1311D" w:rsidRPr="00B07F19">
              <w:rPr>
                <w:rFonts w:cs="Times New Roman"/>
                <w:sz w:val="24"/>
                <w:szCs w:val="24"/>
              </w:rPr>
              <w:t>8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A05FEB" w:rsidRPr="00B07F19">
              <w:rPr>
                <w:rFonts w:cs="Times New Roman"/>
                <w:sz w:val="24"/>
                <w:szCs w:val="24"/>
              </w:rPr>
              <w:t>5</w:t>
            </w:r>
            <w:r w:rsidRPr="00B07F19">
              <w:rPr>
                <w:rFonts w:cs="Times New Roman"/>
                <w:sz w:val="24"/>
                <w:szCs w:val="24"/>
              </w:rPr>
              <w:t xml:space="preserve"> OR 1</w:t>
            </w:r>
            <w:r w:rsidR="00A05FEB" w:rsidRPr="00B07F19">
              <w:rPr>
                <w:rFonts w:cs="Times New Roman"/>
                <w:sz w:val="24"/>
                <w:szCs w:val="24"/>
              </w:rPr>
              <w:t>6</w:t>
            </w:r>
            <w:r w:rsidRPr="00B07F19">
              <w:rPr>
                <w:rFonts w:cs="Times New Roman"/>
                <w:sz w:val="24"/>
                <w:szCs w:val="24"/>
              </w:rPr>
              <w:t xml:space="preserve"> OR 1</w:t>
            </w:r>
            <w:r w:rsidR="00A05FEB" w:rsidRPr="00B07F19">
              <w:rPr>
                <w:rFonts w:cs="Times New Roman"/>
                <w:sz w:val="24"/>
                <w:szCs w:val="24"/>
              </w:rPr>
              <w:t>7</w:t>
            </w:r>
          </w:p>
        </w:tc>
      </w:tr>
      <w:tr w:rsidR="00364A3E" w:rsidRPr="00B07F19" w14:paraId="2B749F0E" w14:textId="77777777" w:rsidTr="001E79B5">
        <w:trPr>
          <w:jc w:val="center"/>
        </w:trPr>
        <w:tc>
          <w:tcPr>
            <w:tcW w:w="8500" w:type="dxa"/>
          </w:tcPr>
          <w:p w14:paraId="71BAEF20" w14:textId="2E6253E5" w:rsidR="00364A3E" w:rsidRPr="00B07F19" w:rsidRDefault="00364A3E" w:rsidP="00ED526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B07F19">
              <w:rPr>
                <w:rFonts w:cs="Times New Roman"/>
                <w:sz w:val="24"/>
                <w:szCs w:val="24"/>
              </w:rPr>
              <w:t>1</w:t>
            </w:r>
            <w:r w:rsidR="00C1311D" w:rsidRPr="00B07F19">
              <w:rPr>
                <w:rFonts w:cs="Times New Roman"/>
                <w:sz w:val="24"/>
                <w:szCs w:val="24"/>
              </w:rPr>
              <w:t>9</w:t>
            </w:r>
            <w:r w:rsidRPr="00B07F19">
              <w:rPr>
                <w:rFonts w:cs="Times New Roman"/>
                <w:sz w:val="24"/>
                <w:szCs w:val="24"/>
              </w:rPr>
              <w:t>.</w:t>
            </w:r>
            <w:r w:rsidR="00536790" w:rsidRPr="00B07F19">
              <w:rPr>
                <w:rFonts w:cs="Times New Roman"/>
                <w:sz w:val="24"/>
                <w:szCs w:val="24"/>
              </w:rPr>
              <w:t xml:space="preserve"> </w:t>
            </w:r>
            <w:r w:rsidR="00E8158D" w:rsidRPr="00B07F19">
              <w:rPr>
                <w:rFonts w:cs="Times New Roman"/>
                <w:sz w:val="24"/>
                <w:szCs w:val="24"/>
              </w:rPr>
              <w:t>7</w:t>
            </w:r>
            <w:r w:rsidRPr="00B07F19">
              <w:rPr>
                <w:rFonts w:cs="Times New Roman"/>
                <w:sz w:val="24"/>
                <w:szCs w:val="24"/>
              </w:rPr>
              <w:t xml:space="preserve"> AND </w:t>
            </w:r>
            <w:r w:rsidR="00E8158D" w:rsidRPr="00B07F19">
              <w:rPr>
                <w:rFonts w:cs="Times New Roman"/>
                <w:sz w:val="24"/>
                <w:szCs w:val="24"/>
              </w:rPr>
              <w:t>14</w:t>
            </w:r>
            <w:r w:rsidRPr="00B07F19">
              <w:rPr>
                <w:rFonts w:cs="Times New Roman"/>
                <w:sz w:val="24"/>
                <w:szCs w:val="24"/>
              </w:rPr>
              <w:t xml:space="preserve"> AND </w:t>
            </w:r>
            <w:r w:rsidR="00E8158D" w:rsidRPr="00B07F19">
              <w:rPr>
                <w:rFonts w:cs="Times New Roman"/>
                <w:sz w:val="24"/>
                <w:szCs w:val="24"/>
              </w:rPr>
              <w:t>18</w:t>
            </w:r>
          </w:p>
        </w:tc>
      </w:tr>
    </w:tbl>
    <w:p w14:paraId="40E2AFF3" w14:textId="0B9C26A7" w:rsidR="00796A47" w:rsidRPr="00FD3862" w:rsidRDefault="00000000" w:rsidP="00F25812">
      <w:pPr>
        <w:spacing w:line="48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pict w14:anchorId="045EC688">
          <v:shape id="Freeform 103" o:spid="_x0000_s2078" style="position:absolute;left:0;text-align:left;margin-left:-55.05pt;margin-top:10.8pt;width:11.4pt;height:13.9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83,4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4XLMgUAAAMUAAAOAAAAZHJzL2Uyb0RvYy54bWysWNtu4zYQfS/QfyD0WKCxeNHNiLNod7FF&#10;gd22wKYfQEtybFQWBUmJk359ZyhKIR2JUYvuQ9aiDg9n5pAz1Nx+eD5X5Klsu5OqdwG9CQNS1rkq&#10;TvXDLvjz/vOPaUC6XtaFrFRd7oKXsgs+3H3/3e2l2ZZMHVVVlC0BkrrbXppdcOz7ZrvZdPmxPMvu&#10;RjVlDS8Pqj3LHh7bh03Ryguwn6sNC8N4c1Ft0bQqL7sORj8NL4M7zX84lHn/++HQlT2pdgHY1uu/&#10;rf67x7+bu1u5fWhlczzlxgz5H6w4y1MNi05Un2QvyWN7ekN1PuWt6tShv8nVeaMOh1Neah/AGxpe&#10;efPtKJtS+wLB6ZopTN3/R5v/9vSt+aNF07vmi8r/6kitPh5l/VD+1LbqcixlActRDNTm0nTbaQI+&#10;dDCV7C9fVQHSysde6Rg8H9ozEoJ35FmH+mUKdfnckxwGqRBJCoLk8IomCY0jvYLcjpPzx67/pVSa&#10;SD596fpBqQJ+6TgXpJZnWPUeSA7nCkT7YUMiJsKUXAhPuVF2glELxpKUc3IkIk2vYcyCedi4BfOw&#10;CQvmYYssGI0yHqfzxsUWjqUi5vOuJhaMxhxDMusrHM0pcinlbJ4ts1A0S9NkIXLUFkIIlsTzfNRR&#10;goZZJubNo7YWCWNpskBoi0GTjDK6QGjL4SO09UhoyhbiR209aMRYJBYstBWJaMziBQNtRbyEjig8&#10;i2k0z8hsUShLeZjNm8hsVaiP0VaFhkmWLDGulYXZskBeoGxhJzJbF5rB2gtbkTnCJCxKowWvbWF8&#10;J485yvgYbWXCeVG4LYonLXBbE0+W4bYkIYlD+EfiKOLxdXbjtiZ+pC2KH2mr4kfasviRti5+pC2M&#10;H+kq44mSsPXxcgpbIT9ytUZitUZitUZitUZitUbCq9EGrkJjrZbHsXznz7Wp3/CLwCUD6jfsXizo&#10;jerwsoDlHK4E98OFQ24Bh28tOHfgEFaE63IPa76FCwcOEUP4eNl4C48cOAQD4Ym5m7yFxw4c9iLC&#10;s0V44sCxYiIeKiLeruasT90Jxlu67G7mTjD+0kWHYa/b0ceSpk1adBm2vDPB+EwXnRauvliRcAUo&#10;OAtOwwGwV2DGabboNJwDZ4JxGsrF0gquylgutEnLTrs6YzXQE5addpXGjI8TIKNbJg2KmwPRwqfK&#10;9UdKGxD4SNnjHDggssdzNP4kl12A11xy3AV4j8Xxs3oq75VG9HiYqJEzZmbZV0BVe4Hj6/xxf8p/&#10;Lv+eA/NIBxgscxbzD6PPDqf7NFBlQ3yvmPBzAYJ4NRpDCHA0FmNo36Wnhj7RYRntH9gF1ZtgHDRQ&#10;AXvSCPcuO4O8CAbB543RTUfHmClSh944KhL9IboqNhRrOPLHei9NhsbGfq7jcD3Ms2mrvusANVRm&#10;zjUVE45jIxr/XxsizocY0SEvjSusG14VpZGKD7n1egX/8LoVIOPpjRc6OnB4nBmGr7Vh+DXXv6sD&#10;42YFSDdDBtA7iZmEaHb86NqE/hdKo5R6Lw2pcqIyxgp3L3HjsXhNrO/6gIdVrxA6PvB0SOo8dYM3&#10;Dg+ZZZ0OZo5p5QwJZORfHnzDPWY8N5lNmXN4DbMwDetiPeVjTfXarOhUdSo+n6oK87DuY5Ufq5Y8&#10;SehA7R/GAuCgKn3HqRXOGs7QMFLqBtZwedLNF+y3YGur2+5V8QK9lwt0rnZBDa21gFS/1tCp4TF8&#10;X0KjSz/QNIQIk9Z+s7ffyDo/KmiH5X2rTy9SQ6dJO2i6YtjKsp/ht927u/sHAAD//wMAUEsDBBQA&#10;BgAIAAAAIQANlBaP3gAAAAoBAAAPAAAAZHJzL2Rvd25yZXYueG1sTI8xT8MwEIV3JP6DdUhsqeMC&#10;oYQ4FUIq6sBCYGG7JkccEZ+D7bTh32MmGE/v03vfVdvFjuJIPgyONahVDoK4dd3AvYa31122AREi&#10;coejY9LwTQG29flZhWXnTvxCxyb2IpVwKFGDiXEqpQytIYth5SbilH04bzGm0/ey83hK5XaU6zwv&#10;pMWB04LBiR4NtZ/NbDV8oXraFXvzbkxUzbPfE1uetb68WB7uQURa4h8Mv/pJHerkdHAzd0GMGjKl&#10;cpVYDWtVgEhEtrm9AnHQcH13A7Ku5P8X6h8AAAD//wMAUEsBAi0AFAAGAAgAAAAhALaDOJL+AAAA&#10;4QEAABMAAAAAAAAAAAAAAAAAAAAAAFtDb250ZW50X1R5cGVzXS54bWxQSwECLQAUAAYACAAAACEA&#10;OP0h/9YAAACUAQAACwAAAAAAAAAAAAAAAAAvAQAAX3JlbHMvLnJlbHNQSwECLQAUAAYACAAAACEA&#10;G1+FyzIFAAADFAAADgAAAAAAAAAAAAAAAAAuAgAAZHJzL2Uyb0RvYy54bWxQSwECLQAUAAYACAAA&#10;ACEADZQWj94AAAAKAQAADwAAAAAAAAAAAAAAAACMBwAAZHJzL2Rvd25yZXYueG1sUEsFBgAAAAAE&#10;AAQA8wAAAJcIAAAAAA==&#10;" path="m116,62r,c116,355,116,355,116,355v-18,,-36,,-53,9c18,372,,417,18,443v9,35,45,44,80,27c133,461,160,434,160,399v,,,-151,,-239c337,115,337,115,337,115v,196,,196,,196c319,301,301,301,284,311v-45,17,-62,53,-45,88c248,425,284,434,319,425v36,-17,63,-44,63,-70c382,,382,,382,l116,62e" fillcolor="white [3212]" stroked="f">
            <v:path arrowok="t" o:connecttype="custom" o:connectlocs="19811045,10104577;19811045,10104577;19811045,57857442;10759460,59324136;3074023,72199457;16737022,76599902;27325618,65028631;27325618,26076655;57554397,18742460;57554397,50686253;48502812,50686253;40817754,65028631;54480374,69266069;65239834,57857442;65239834,0;19811045,10104577" o:connectangles="0,0,0,0,0,0,0,0,0,0,0,0,0,0,0,0"/>
          </v:shape>
        </w:pict>
      </w:r>
      <w:r>
        <w:rPr>
          <w:rFonts w:cs="Times New Roman"/>
          <w:sz w:val="24"/>
          <w:szCs w:val="24"/>
        </w:rPr>
        <w:pict w14:anchorId="05F58C8E">
          <v:shape id="_x0000_s2077" style="position:absolute;left:0;text-align:left;margin-left:-55.2pt;margin-top:10.2pt;width:13.2pt;height:12.6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6,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MWJewQAAPQPAAAOAAAAZHJzL2Uyb0RvYy54bWysV1GPnDYQfq/U/2DxWKkHNmCW1e1FbaJU&#10;lZK2Uq4/wAtmQQWMMLfs9dd3bANn3y1kE/UFgf15PN98w9hz/+7S1OjMe1mJ9uDhu8BDvM1EXrWn&#10;g/f348efdx6SA2tzVouWH7xnLr13Dz/+cD92e05EKeqc9wiMtHI/dgevHIZu7/syK3nD5J3oeAuT&#10;hegbNsBnf/Lzno1gval9EgTUH0Wfd73IuJQw+sFMeg/aflHwbPizKCQfUH3wwLdBP3v9PKqn/3DP&#10;9qeedWWVTW6w7/CiYVULmy6mPrCBoae+emOqqbJeSFEMd5lofFEUVcY1B2CDg1dsvpSs45oLBEd2&#10;S5jk/2c2++P8pfurV67L7pPI/pGoFe9L1p74L30vxpKzHLbDKlD+2Mn9skB9SFiKjuNnkYO07GkQ&#10;OgaXom+UQWCHLjrUz0uo+WVAGQximtAIBMlgCtMgIFoKn+3nxdmTHH7jQhti509yMErl8KbjnKOW&#10;NbDrIxgpmhpE+8lHu4TuAjSiMKKTsgsMW7AAlShK0tcQYkE2LIUWbMVSZEESnEbkuk+xBVuxRC3I&#10;hqXEguGIJjG5ThH+xiVYYZwm+LpjqQXbMoft4EdRSq+bw3bwcRrgNfewLUEcJ3G8YtDWgASUxOl1&#10;vthWYkNTbEuBKY3CNYO2IFsGbUWiJCJ0xUFbEYxjIL1C2dEkIGmwYhH+pBeNMQlpvCIycVTZsmir&#10;ssGZ2Kqs5DOxBQkQ/PkBPOM4fPPDEluSbaStyTbSVmUbaeuyjbSF2USGtjLbSFuabaStzTbSVWcj&#10;8uHNGoWbGkE1P831mpVzCc8u7VTD4Q3BQQM1HLJCFfVOSHVgqJIOx8KjOXTYHnBq1oLHDhxCoOCh&#10;PqOuwakDB3YKHq/CEwcOyaXgySp858AhbxRcHy4QgLe+pw5cVVCFhxKpTtgrCyBr7NioEqkXrNIN&#10;sbtg4gslbm0H4i6YGONVymHoLpg441XSkFE2B1WiFAeoQGsuvVJ4Ig0VxlpgojUlUw9XvdeXvN5D&#10;cMk7qjWQXGxQOTi/ovHgqWsCKg+euguo8Uac+aPQiEElIk4hv8HR+W7yMl+3W7h5Nns6Vtmv/F8H&#10;Sw356erZmY2+Oqi4OtbcL9dMSHYTZ8f69vBtO4D0KiKh0RqianYIoLC+Hd4ZqtO+N21ATPItFzhj&#10;f7KTukEzoxEcFFNSfDVAk/WI6sSbvU+g2oLzUeJGTR1VatiAb/IeUzgM1JpIJ+q8wZxHUeDuMKVX&#10;mJCbGcymcDAdmJMAk6nt4Zs4EGokwMDf/Dha4nmYQAGyh2OjPIEydbMKy5rpCm44LDtETpRIYn7C&#10;b9khjMwauFDZzs7Bow6FefQaAYiYqhu6Mi8FRIfxpTuRoq7yj1Vdq8KhG1f+vu7RmUHLeTzNJc5B&#10;1fpAa4VaZaJmRrjuWM1Jqbst1WCpXlbujyJ/hmZrhFb14LXQS3uo/r2F1iykGPigQX/gXbCDbO7t&#10;maM9w9qsFND/ZkOv9VKmobXUBKc2WPWu9je82836w38AAAD//wMAUEsDBBQABgAIAAAAIQBU5tfm&#10;4AAAAAoBAAAPAAAAZHJzL2Rvd25yZXYueG1sTI/BaoNAEIbvhb7DMoFeilkVE6xxDKWQQyE9xOSQ&#10;40anKnFnxV0T+/bdnNrTMMzHP9+fb2fdixuNtjOMEC1DEMSVqTtuEE7HXZCCsE5xrXrDhPBDFrbF&#10;81Oustrc+UC30jXCh7DNFELr3JBJaauWtLJLMxD727cZtXJ+HRtZj+ruw3Uv4zBcS6069h9aNdBH&#10;S9W1nDTC2+fK7c/HON658+Fa8ut+mr5SxJfF/L4B4Wh2fzA89L06FN7pYiauregRgigKE88ixI/p&#10;iSBNfLsLQrJagyxy+b9C8QsAAP//AwBQSwECLQAUAAYACAAAACEAtoM4kv4AAADhAQAAEwAAAAAA&#10;AAAAAAAAAAAAAAAAW0NvbnRlbnRfVHlwZXNdLnhtbFBLAQItABQABgAIAAAAIQA4/SH/1gAAAJQB&#10;AAALAAAAAAAAAAAAAAAAAC8BAABfcmVscy8ucmVsc1BLAQItABQABgAIAAAAIQAmPMWJewQAAPQP&#10;AAAOAAAAAAAAAAAAAAAAAC4CAABkcnMvZTJvRG9jLnhtbFBLAQItABQABgAIAAAAIQBU5tfm4AAA&#10;AAoBAAAPAAAAAAAAAAAAAAAAANUGAABkcnMvZG93bnJldi54bWxQSwUGAAAAAAQABADzAAAA4gcA&#10;AAAA&#10;" path="m195,r,c160,,160,,160,v,328,,328,,328c133,319,107,319,80,328,26,346,,390,10,425v16,36,61,53,114,36c169,443,195,408,195,372v,-266,,-266,,-266c266,124,266,212,257,230v,9,9,18,18,c345,115,195,62,195,e" fillcolor="white [3212]" stroked="f">
            <v:path arrowok="t" o:connecttype="custom" o:connectlocs="42481720,0;42481720,0;34856523,0;34856523,49025585;17428261,49025585;2178351,63524265;27013781,68905147;42481720,55602440;42481720,15843650;55988368,34377908;59909982,34377908;42481720,0" o:connectangles="0,0,0,0,0,0,0,0,0,0,0,0"/>
          </v:shape>
        </w:pict>
      </w:r>
      <w:r>
        <w:rPr>
          <w:rFonts w:cs="Times New Roman"/>
          <w:sz w:val="24"/>
          <w:szCs w:val="24"/>
        </w:rPr>
        <w:pict w14:anchorId="13DA02EF">
          <v:shape id="Freeform 97" o:spid="_x0000_s2076" style="position:absolute;left:0;text-align:left;margin-left:-55.2pt;margin-top:85.8pt;width:15pt;height:12.4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97,426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EzCTQgAABQqAAAOAAAAZHJzL2Uyb0RvYy54bWysmm2P2zYMgL8P2H8w8nHAGsvyS3zotdha&#10;dBjQvQC9/QCf41yCJXZgu5frfv1IWfKRSahTi35pLzJJiXooyaT1+u3TYR89Nv2w69rbhXoVL6Km&#10;rbv1rn24Xfxz9+Hn1SIaxqpdV/uubW4XX5ph8fbNjz+8Ph1vmqTbdvt100dgpB1uTsfbxXYcjzfL&#10;5VBvm0M1vOqOTQsPN11/qEb42T8s1311AuuH/TKJ43x56vr1se/qZhig9f30cPHG2N9smnr8a7MZ&#10;mjHa3y5gbKP5tzf/3uO/yzevq5uHvjpud7UdRvUNozhUuxY6nU29r8Yq+tzvLkwddnXfDd1mfFV3&#10;h2W32ezqxvgA3qj4zJtP2+rYGF9gcobjPE3D9zNb//n46fh3j0Mfjh+7+t8hart326p9aH7p++60&#10;bao1dKdwopan43AzK+CPAVSj+9Mf3RrQVp/HzszB06Y/oEHwLnoyU/1lnurmaYxqaFRlnMUApIZH&#10;KivSlUGxrG6ccv15GH9rOmOoevw4jBOpNfxl5nkdtdUBer0DI5vDHqD9tIxUrLNVEZ2itCws2llO&#10;MblU5XG0jdIkP5dLmJxsTzM52V5K5RKdxvr6+DIqF8v2cirnsVcwuTSOBX9hgc7zlyRaS/NXEjmV&#10;yPYUBZKoUmvBYUWJZGVZqOtAFCNSlpmSCFMkOo8LLRhkSHKdSi4rysRnkDGB8RXSCDkUVWTCCCkU&#10;pTOlpDmkVATACQWyKjRMy9UFklAeki3KosjyXLJFUahEdDShKCAGIEivjy2QBCxnEs0Qy5I9CsJD&#10;NqEg0jiT3KUYPKGsKQphaJpi8C00TVn4dj7NYchLV1MaXosUh/JsVpryWOlC4qEpj0SvytX1haEp&#10;D589CsRjL6VAygyOoevxlzIoOWyT18eXMiZJUcbCTpAyJh6DDIkuVZ4LI6RIfB5TIirVuYQkpUg8&#10;SySlSArYxSWPKRKPvYwi8SDOKBKPwxlH4jmAOZJYPD8yxsRzBGeUCbxwyBYZFM9LTEaheC1SKr6l&#10;nFEsSufiVp1TLvJWmFMsXnuUS5FnQlznjApEV1lcX3o5pQIrLxH26pxBgQWlJYMMCmwO0mGXMyg+&#10;ixRKorJE2m5yBsXjdEGh+F62ilAsBcWiPMFdMDCewCkoGK9FRsazXApKJo5AEt4b8iyD08ZmCS45&#10;KCgavyRl45ekcLySkNQ8v434JSkevyTl45ekgPySlJBfkiLySwYzWgUzWgUzWgUzKoMZlcGMymBG&#10;ZTCjMphRGcyoDGYE6XRgJJfBjMpgRgorBXOS6g07FQdTUnEwJjhAwwcQDErFwaRUHIxKxcGsVBwM&#10;S8XhtFgFwE+L1QBeEA2npby0oMj04MpI1dZVluqn1paW4K8I6l9QWoJzBmtNx27AOhZWmqBadTfV&#10;wqobkMOnRLxg4jBeFNemdHZNfMXEIWxQPBPFSyYO8YDipswFHl0MBs4eOnYAjeKlZH2lmDgiRHng&#10;g4W/a/YTrmC9hamXFDRXsP5CjUVSSLmC9VjJLmdcwfqsZKc5XyyUoNNQCJGGdEbYOp3ITnPGWO4w&#10;PchOc8pYzzAKotNwflHOWLAwCqLTcIxRBSxJoAKUHQSn4TRjCi6uRafhUGMK1mktOg1nG1OwTkNR&#10;QBoSJ41VAeOD7DQnjWk/KkBaL/XASWNebxRkpznp1Dqdyk5z0ql1GtJuYUh4CtJpwsTbjEn0Gg9D&#10;qoGpNWpA6iz2wWFj8mw0RL/xaGR9WMch9xX74Lgz6znktqIG551ZzyF3FTU4cExe0Q/ITkUNTjy3&#10;nkP+KWpw5JiAmj48nnPmufUcEkipD9iI6ezm1nNIEEUNzhwzRBwVJICiBmeOGaDRkD2HXZ6OCjM8&#10;o8E8n04Ne6j28CXu/Btcv4jgG9w9jgsO2WrEs9j9GZ1uF/gRJ9rC/7ALYvuhe2zuOiMx4oGc2L0r&#10;mfeuZ4l965d0z+vP97v61+Y/Jm39sXZhbFN3Qc3oNbPJf52ZKsyMXfTgbQ7qIcV3e2CScFNhzd+j&#10;BwWhOoE1kwffWMx4FBSjbRy+OEtOx33Lm+YuLaY1MH0xdFOXYkEV/J2/I/Jp578mQxpLS7OKMxTS&#10;GjQ/GrZ+NJ8Zh2fzWOk2XOjsaNYaZt6e9GYjmK3Duw5at9+1rZ+YPbnGINsKk02n4Wy/3BhmG0sy&#10;F7btvsacwQhCyWTeHV+MGIXVzFllHrk99zgJjESU/YqIAQPPGs76y42B83LF9uQNj/+p7WvW0YT/&#10;bEFOjWfbA2sMGva8B/N9Jqz5oge3K9td8mJ/d8/rfTc0Znd53vEnHbWa9r2JNXTwLOCUBUH3+NpW&#10;4WIf3urInuZaXdnRjhq/V0NcTa0XLl4zn6ym9XZmKKA1yLy2GwA371q5TxrzfBj9PH98vPzX5DBX&#10;cctC261oeu84b/2KRQdf06+sjJDWoMlxAcPH6VqnaXCj562X5sWoTOyrg57fiqWwvJT0xaVbZtau&#10;G2dY8+X42f5qo9muQQ3FMhL6cw/e5qAepng7s/9y47fbVlM8aci4iEeuFQoh0Bpk3alAIZMYsil7&#10;mrBXO5tO2NYg8yl+joeleGYprDmsB/zOdKUH+4aluWPuxUt/xRTNOnyy3ZvdGfWz5iAf5gVzFolu&#10;xXmbL3pwi80GvzMyL1v33B1AYAATFxMwcwZjrD7fXhu6/W79YbffY+ZiLjY27/Z99FjBlcT7Bxdu&#10;TGpvKotth1pTNE4tjbnROJUszW08vICHdx2Hm/tu/QUu453gKuPtooW7loto/3sLV/fgyxwG32h+&#10;qFUM9KKePrmnT6q23nZwP7Iee7MO0DRcPTQO2muSeLeR/oa/6WXON/8DAAD//wMAUEsDBBQABgAI&#10;AAAAIQB7P0H63QAAAAwBAAAPAAAAZHJzL2Rvd25yZXYueG1sTI/NTsMwEITvSLyDtUjcUidQhZDG&#10;qaCoJ04UHsCNNz8lXke204a3Z3uC4858mp2ptosdxRl9GBwpyFYpCKTGmYE6BV+f+6QAEaImo0dH&#10;qOAHA2zr25tKl8Zd6APPh9gJDqFQagV9jFMpZWh6tDqs3ITEXuu81ZFP30nj9YXD7Sgf0jSXVg/E&#10;H3o94a7H5vswWwX7t27evceChhP62PqW0ub1Uan7u+VlAyLiEv9guNbn6lBzp6ObyQQxKkiyLF0z&#10;y85TloNgJCmuypGV53wNsq7k/xH1LwAAAP//AwBQSwECLQAUAAYACAAAACEAtoM4kv4AAADhAQAA&#10;EwAAAAAAAAAAAAAAAAAAAAAAW0NvbnRlbnRfVHlwZXNdLnhtbFBLAQItABQABgAIAAAAIQA4/SH/&#10;1gAAAJQBAAALAAAAAAAAAAAAAAAAAC8BAABfcmVscy8ucmVsc1BLAQItABQABgAIAAAAIQC4lEzC&#10;TQgAABQqAAAOAAAAAAAAAAAAAAAAAC4CAABkcnMvZTJvRG9jLnhtbFBLAQItABQABgAIAAAAIQB7&#10;P0H63QAAAAwBAAAPAAAAAAAAAAAAAAAAAKcKAABkcnMvZG93bnJldi54bWxQSwUGAAAAAAQABADz&#10;AAAAsQsAAAAA&#10;" adj="0,,0" path="m230,231r,c274,231,274,231,274,231v,44,,44,,44c496,275,496,275,496,275v,,,-107,-9,-142c487,97,478,80,443,80v-80,,-80,,-80,c345,53,337,27,337,27,328,9,319,,300,,194,,194,,194,,177,,168,9,168,27v-9,,-18,26,-35,53c53,80,53,80,53,80,17,80,9,97,9,133,,168,,275,,275v230,,230,,230,l230,231xm186,53r,c194,44,194,36,212,36v72,,72,,72,c300,36,300,44,309,53v,,10,18,10,27c177,80,177,80,177,80v9,-9,9,-27,9,-27xm274,355r,c230,355,230,355,230,355v,-53,,-53,,-53c9,302,9,302,9,302v,,8,44,8,79c17,399,26,425,62,425v372,,372,,372,c469,425,478,399,478,381v,-35,9,-79,9,-79c274,302,274,302,274,302r,53xe" fillcolor="white [3212]" stroked="f">
            <v:stroke joinstyle="round"/>
            <v:formulas/>
            <v:path arrowok="t" o:connecttype="custom" o:connectlocs="39704876,38504969;39704876,38504969;47300345,38504969;47300345,45839249;85624192,45839249;84070295,22169561;76474826,13335155;62664534,13335155;58176094,4500749;51788786,0;33490053,0;29001613,4500749;22959658,13335155;9149366,13335155;1553514,22169561;0,45839249;39704876,45839249;39704876,38504969;32109024,8834406;32109024,8834406;36597465,6000875;49026727,6000875;53342300,8834406;55068682,13335155;30555510,13335155;32109024,8834406;47300345,59174404;47300345,59174404;39704876,59174404;39704876,50339998;1553514,50339998;2934543,63508431;10702880,70842711;74920929,70842711;82516781,63508431;84070295,50339998;47300345,50339998;47300345,59174404" o:connectangles="0,0,0,0,0,0,0,0,0,0,0,0,0,0,0,0,0,0,0,0,0,0,0,0,0,0,0,0,0,0,0,0,0,0,0,0,0,0"/>
          </v:shape>
        </w:pict>
      </w:r>
      <w:r>
        <w:rPr>
          <w:rFonts w:cs="Times New Roman"/>
          <w:sz w:val="24"/>
          <w:szCs w:val="24"/>
        </w:rPr>
        <w:pict w14:anchorId="62CBA2C2">
          <v:shape id="Freeform 25" o:spid="_x0000_s2075" style="position:absolute;left:0;text-align:left;margin-left:-52.8pt;margin-top:9pt;width:13.35pt;height:13.8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6,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LXHfQQAAPQPAAAOAAAAZHJzL2Uyb0RvYy54bWysV22PozYQ/l6p/8HiY6Uu2LyFaLOn9k5X&#10;VbprK932BzhgAipgZLPJbn99x8Zw9m7wpVXzIQL78XieeYax5/7dc9+hMxOy5cMhwHdRgNhQ8qod&#10;Tofgz8ePP+4CJCc6VLTjAzsEL0wG7x6+/+7+Mu4Z4Q3vKiYQGBnk/jIegmaaxn0YyrJhPZV3fGQD&#10;TNZc9HSCV3EKK0EvYL3vQhJFWXjhohoFL5mUMPphngwetP26ZuX0e11LNqHuEIBvk/4X+v+o/sOH&#10;e7o/CTo2bWncoP/Bi562A2y6mvpAJ4qeRPvGVN+WgkteT3cl70Ne123JNAdgg6NXbL40dGSaCwRH&#10;jmuY5P9ntvzt/GX8QyjX5fiJl39JNPD3DR1O7Cch+KVhtILtsApUeBnlfl2gXiQsRcfLZ16BtPRp&#10;4joGz7XolUFgh551qF/WULPnCZUwiLMiTdIAlTCF85RkWoqQ7pfF5ZOcfmFcG6LnT3KalargSce5&#10;QgPtYddHULXuOxDthxDt8mwXoQuKk8wou8KwBYtQg5K8eA0hFsRjKbZgG5YSC5LjIiHXfQL+q+sb&#10;ljIL4rGUWzCcZBDQ6xTha1x3jNMix9cdKyyYzxy2g58kRXbdHLaDj4sIb7mHbQnSNE/TDYO2BiTK&#10;SFpc54ttJTyaYlsKnGVJvGXQFsRn0FYkyROSbThoK4JxCqQ3KDuaRKSINiwSWxNM4izdEJk4qvgs&#10;2qp4OBNblY18JrYgEcoi+KEsTeM3HyyxJfEjbU38SFsVP9LWxY+0hfEiY1sZP9KWxo+0tfEjXXU8&#10;kY9v1ij2agTV/LTUa9osJbx8HkwNhycEBw3UcMgKVdRHLtWBoUo6HAuP86FD94BTsxY8deAQAgWP&#10;9Rl1DZ45cGCn4OkmPHfgkFwKnm/Cdw4c8kbB9eECAXjre+HAVQVVeCiR6oS9sgCyxo6NKpF6wSbd&#10;GLsLDF8ocVs7EHeBYYw3Kcexu8BwxpukIaNsDqpEKQ5QgbZceqWwIQ0VxlowR8skk4Cr3utLnggQ&#10;XPKOag0kF51UDi6P6HII1DUBNYdA3QXUeM/P7JFrxKQSEReQ3+Docjf5Ot8NPtwyWz4d2/Jn9reD&#10;hZvOahO8mjf65qDi6lhz31wzMdkZzo51//BtO4D0yvt41nr1P4LC+nZ4N1M1+960AZmTb73AzcSM&#10;ncLc1w3beTSBg8IkxTcDZKwnmU68xfscqi04n+Ru1NRRpYZn8E3ew612XpPoRF02WPIoidwdTHrF&#10;ObmZwWIKR+bANLEwpvzDN3Eg2SwBBv7zh6OTaBkmUIDs4XRWnkCZulmFdY25gs8c1h0SJ0oknz/C&#10;f7NDrFoL0A4uVLazS/Ayh8Iyeo0AREzVDV2Z1wKiw/i1O5G8a6uPbdepwqEbV/a+E+hMoeU8npYS&#10;56A6faANXK2aozaPMN2xziel7rZUg6V6Wbk/8uoFmq0LtKqHYIBeOkDdrwO0ZnGGgQ+a9AveRTvI&#10;ZmHPHO0ZOpQNh/63nITWS5mG1lITNG2w6l3td3i2m/WHfwAAAP//AwBQSwMEFAAGAAgAAAAhAHpm&#10;wd/gAAAACgEAAA8AAABkcnMvZG93bnJldi54bWxMjzFvwjAQhfdK/Q/WVepSBYeo0JDGQVUlhkp0&#10;IHRgNPE1iYjPUexA+u85pjKe3qd338vXk+3EGQffOlIwn8UgkCpnWqoV/Ow3UQrCB01Gd45QwR96&#10;WBePD7nOjLvQDs9lqAWXkM+0giaEPpPSVw1a7WeuR+Ls1w1WBz6HWppBX7jcdjKJ46W0uiX+0Oge&#10;PxusTuVoFay+FmF72CfJJhx2p5JetuP4nSr1/DR9vIMIOIV/GG76rA4FOx3dSMaLTkE0jxdLZjlJ&#10;eRQT0Vu6AnFU8MqBLHJ5P6G4AgAA//8DAFBLAQItABQABgAIAAAAIQC2gziS/gAAAOEBAAATAAAA&#10;AAAAAAAAAAAAAAAAAABbQ29udGVudF9UeXBlc10ueG1sUEsBAi0AFAAGAAgAAAAhADj9If/WAAAA&#10;lAEAAAsAAAAAAAAAAAAAAAAALwEAAF9yZWxzLy5yZWxzUEsBAi0AFAAGAAgAAAAhAAaAtcd9BAAA&#10;9A8AAA4AAAAAAAAAAAAAAAAALgIAAGRycy9lMm9Eb2MueG1sUEsBAi0AFAAGAAgAAAAhAHpmwd/g&#10;AAAACgEAAA8AAAAAAAAAAAAAAAAA1wYAAGRycy9kb3ducmV2LnhtbFBLBQYAAAAABAAEAPMAAADk&#10;BwAAAAA=&#10;" path="m195,r,c160,,160,,160,v,328,,328,,328c133,319,107,319,80,328,26,346,,390,10,425v16,36,61,53,114,36c169,443,195,408,195,372v,-266,,-266,,-266c266,124,266,212,257,230v,9,9,18,18,c345,115,195,62,195,e" fillcolor="white [3212]" stroked="f">
            <v:path arrowok="t" o:connecttype="custom" o:connectlocs="42964467,0;42964467,0;35252620,0;35252620,53694688;17626310,53694688;2203105,69574195;27320756,75467541;42964467,60897911;42964467,17352569;56624600,37651995;60590777,37651995;42964467,0" o:connectangles="0,0,0,0,0,0,0,0,0,0,0,0"/>
          </v:shape>
        </w:pict>
      </w:r>
    </w:p>
    <w:sectPr w:rsidR="00796A47" w:rsidRPr="00FD3862" w:rsidSect="005A43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A453B" w14:textId="77777777" w:rsidR="00187060" w:rsidRDefault="00187060" w:rsidP="00637428">
      <w:pPr>
        <w:spacing w:line="240" w:lineRule="auto"/>
      </w:pPr>
      <w:r>
        <w:separator/>
      </w:r>
    </w:p>
  </w:endnote>
  <w:endnote w:type="continuationSeparator" w:id="0">
    <w:p w14:paraId="39907724" w14:textId="77777777" w:rsidR="00187060" w:rsidRDefault="00187060" w:rsidP="00637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69C6A" w14:textId="77777777" w:rsidR="00187060" w:rsidRDefault="00187060" w:rsidP="00637428">
      <w:pPr>
        <w:spacing w:line="240" w:lineRule="auto"/>
      </w:pPr>
      <w:r>
        <w:separator/>
      </w:r>
    </w:p>
  </w:footnote>
  <w:footnote w:type="continuationSeparator" w:id="0">
    <w:p w14:paraId="33BBF52E" w14:textId="77777777" w:rsidR="00187060" w:rsidRDefault="00187060" w:rsidP="006374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F18F0"/>
    <w:multiLevelType w:val="hybridMultilevel"/>
    <w:tmpl w:val="11FA27A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2164A15"/>
    <w:multiLevelType w:val="hybridMultilevel"/>
    <w:tmpl w:val="C01ECEA8"/>
    <w:lvl w:ilvl="0" w:tplc="7E96CF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7D5288B"/>
    <w:multiLevelType w:val="hybridMultilevel"/>
    <w:tmpl w:val="25A0B9A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22658389">
    <w:abstractNumId w:val="1"/>
  </w:num>
  <w:num w:numId="2" w16cid:durableId="1291085941">
    <w:abstractNumId w:val="2"/>
  </w:num>
  <w:num w:numId="3" w16cid:durableId="1693922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7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B97"/>
    <w:rsid w:val="00020C53"/>
    <w:rsid w:val="00030EDE"/>
    <w:rsid w:val="00035EF1"/>
    <w:rsid w:val="00096F2C"/>
    <w:rsid w:val="000C2323"/>
    <w:rsid w:val="000C2784"/>
    <w:rsid w:val="000C5954"/>
    <w:rsid w:val="000E5D80"/>
    <w:rsid w:val="000F28E6"/>
    <w:rsid w:val="000F5607"/>
    <w:rsid w:val="00114E44"/>
    <w:rsid w:val="001266D2"/>
    <w:rsid w:val="001337FE"/>
    <w:rsid w:val="00137D0B"/>
    <w:rsid w:val="001825B5"/>
    <w:rsid w:val="00187060"/>
    <w:rsid w:val="0019162A"/>
    <w:rsid w:val="0019481F"/>
    <w:rsid w:val="001950B4"/>
    <w:rsid w:val="001C0BDF"/>
    <w:rsid w:val="001C10B4"/>
    <w:rsid w:val="001C5281"/>
    <w:rsid w:val="001D0C5D"/>
    <w:rsid w:val="001D1ED1"/>
    <w:rsid w:val="001E79B5"/>
    <w:rsid w:val="001F2C76"/>
    <w:rsid w:val="00201213"/>
    <w:rsid w:val="00220369"/>
    <w:rsid w:val="00222AC5"/>
    <w:rsid w:val="002260C5"/>
    <w:rsid w:val="00236BCB"/>
    <w:rsid w:val="00253640"/>
    <w:rsid w:val="0025696A"/>
    <w:rsid w:val="002A67EF"/>
    <w:rsid w:val="002B464E"/>
    <w:rsid w:val="002C28AE"/>
    <w:rsid w:val="002E1EBF"/>
    <w:rsid w:val="00305007"/>
    <w:rsid w:val="00312ADF"/>
    <w:rsid w:val="00335D31"/>
    <w:rsid w:val="00364A3E"/>
    <w:rsid w:val="00370B57"/>
    <w:rsid w:val="0037604F"/>
    <w:rsid w:val="003A130D"/>
    <w:rsid w:val="003B1125"/>
    <w:rsid w:val="003B1817"/>
    <w:rsid w:val="003B68D4"/>
    <w:rsid w:val="003C38D9"/>
    <w:rsid w:val="003D1B80"/>
    <w:rsid w:val="00401083"/>
    <w:rsid w:val="00401D92"/>
    <w:rsid w:val="00412E87"/>
    <w:rsid w:val="00415E82"/>
    <w:rsid w:val="00442D24"/>
    <w:rsid w:val="0049140E"/>
    <w:rsid w:val="004A545E"/>
    <w:rsid w:val="004A7E65"/>
    <w:rsid w:val="004D391B"/>
    <w:rsid w:val="004D3E02"/>
    <w:rsid w:val="004D60BE"/>
    <w:rsid w:val="004E5DBE"/>
    <w:rsid w:val="004F3453"/>
    <w:rsid w:val="00503BC5"/>
    <w:rsid w:val="00506864"/>
    <w:rsid w:val="005279A9"/>
    <w:rsid w:val="00536790"/>
    <w:rsid w:val="0054679C"/>
    <w:rsid w:val="00592F9A"/>
    <w:rsid w:val="005A43D2"/>
    <w:rsid w:val="005B4C9C"/>
    <w:rsid w:val="005B689D"/>
    <w:rsid w:val="005B7D27"/>
    <w:rsid w:val="005D4E55"/>
    <w:rsid w:val="005E644D"/>
    <w:rsid w:val="00604B97"/>
    <w:rsid w:val="00605024"/>
    <w:rsid w:val="00610683"/>
    <w:rsid w:val="00615ABA"/>
    <w:rsid w:val="0062148C"/>
    <w:rsid w:val="00637428"/>
    <w:rsid w:val="006448C9"/>
    <w:rsid w:val="006A341F"/>
    <w:rsid w:val="006B2511"/>
    <w:rsid w:val="006B6FCD"/>
    <w:rsid w:val="006D01D0"/>
    <w:rsid w:val="006D3EAB"/>
    <w:rsid w:val="006D5441"/>
    <w:rsid w:val="006D68EC"/>
    <w:rsid w:val="006F7D30"/>
    <w:rsid w:val="00747AED"/>
    <w:rsid w:val="007563C9"/>
    <w:rsid w:val="00770917"/>
    <w:rsid w:val="00777619"/>
    <w:rsid w:val="00794AE1"/>
    <w:rsid w:val="00794F11"/>
    <w:rsid w:val="007951B4"/>
    <w:rsid w:val="00796A47"/>
    <w:rsid w:val="007B21DE"/>
    <w:rsid w:val="007D42FE"/>
    <w:rsid w:val="00811DC7"/>
    <w:rsid w:val="00812403"/>
    <w:rsid w:val="00814366"/>
    <w:rsid w:val="00816351"/>
    <w:rsid w:val="00840C8B"/>
    <w:rsid w:val="008428C5"/>
    <w:rsid w:val="00866B96"/>
    <w:rsid w:val="008673CD"/>
    <w:rsid w:val="00880EA6"/>
    <w:rsid w:val="00883796"/>
    <w:rsid w:val="008B5BD2"/>
    <w:rsid w:val="008E1936"/>
    <w:rsid w:val="008E6887"/>
    <w:rsid w:val="00964D7A"/>
    <w:rsid w:val="0097610E"/>
    <w:rsid w:val="009766A9"/>
    <w:rsid w:val="00981284"/>
    <w:rsid w:val="009B4E19"/>
    <w:rsid w:val="009B6645"/>
    <w:rsid w:val="009C677C"/>
    <w:rsid w:val="009F2B84"/>
    <w:rsid w:val="00A05FEB"/>
    <w:rsid w:val="00A22820"/>
    <w:rsid w:val="00A723AD"/>
    <w:rsid w:val="00A83D97"/>
    <w:rsid w:val="00A933EB"/>
    <w:rsid w:val="00AE0CF2"/>
    <w:rsid w:val="00AE53FA"/>
    <w:rsid w:val="00AF25BD"/>
    <w:rsid w:val="00AF53FE"/>
    <w:rsid w:val="00B07F19"/>
    <w:rsid w:val="00B30BD2"/>
    <w:rsid w:val="00B462C3"/>
    <w:rsid w:val="00B51E8D"/>
    <w:rsid w:val="00BD6412"/>
    <w:rsid w:val="00BE27A4"/>
    <w:rsid w:val="00BE34FB"/>
    <w:rsid w:val="00BE781F"/>
    <w:rsid w:val="00BF5F13"/>
    <w:rsid w:val="00C1311D"/>
    <w:rsid w:val="00C237C0"/>
    <w:rsid w:val="00C53EE1"/>
    <w:rsid w:val="00C6410E"/>
    <w:rsid w:val="00C70687"/>
    <w:rsid w:val="00C92DA5"/>
    <w:rsid w:val="00CC444C"/>
    <w:rsid w:val="00CD6D01"/>
    <w:rsid w:val="00CE5BC2"/>
    <w:rsid w:val="00D04E44"/>
    <w:rsid w:val="00D06907"/>
    <w:rsid w:val="00D40C4A"/>
    <w:rsid w:val="00D75AFD"/>
    <w:rsid w:val="00D7631C"/>
    <w:rsid w:val="00D77B01"/>
    <w:rsid w:val="00D8431E"/>
    <w:rsid w:val="00D86389"/>
    <w:rsid w:val="00DA082E"/>
    <w:rsid w:val="00DF1E85"/>
    <w:rsid w:val="00DF6D46"/>
    <w:rsid w:val="00E05782"/>
    <w:rsid w:val="00E14A88"/>
    <w:rsid w:val="00E17937"/>
    <w:rsid w:val="00E65C21"/>
    <w:rsid w:val="00E724B1"/>
    <w:rsid w:val="00E8158D"/>
    <w:rsid w:val="00E939FD"/>
    <w:rsid w:val="00EA1B49"/>
    <w:rsid w:val="00EA5AA9"/>
    <w:rsid w:val="00EB7300"/>
    <w:rsid w:val="00EC1B72"/>
    <w:rsid w:val="00ED5267"/>
    <w:rsid w:val="00EE1846"/>
    <w:rsid w:val="00F00EC3"/>
    <w:rsid w:val="00F256EF"/>
    <w:rsid w:val="00F25812"/>
    <w:rsid w:val="00F30F44"/>
    <w:rsid w:val="00F931A2"/>
    <w:rsid w:val="00FA2AD6"/>
    <w:rsid w:val="00FA4848"/>
    <w:rsid w:val="00FB0691"/>
    <w:rsid w:val="00FB2E6F"/>
    <w:rsid w:val="00FB2F22"/>
    <w:rsid w:val="00FB5574"/>
    <w:rsid w:val="00FC19A7"/>
    <w:rsid w:val="00FC4785"/>
    <w:rsid w:val="00FD3862"/>
    <w:rsid w:val="00FD441D"/>
    <w:rsid w:val="00FE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79"/>
    <o:shapelayout v:ext="edit">
      <o:idmap v:ext="edit" data="2"/>
    </o:shapelayout>
  </w:shapeDefaults>
  <w:decimalSymbol w:val="."/>
  <w:listSeparator w:val=","/>
  <w14:docId w14:val="1E1F8DA9"/>
  <w15:chartTrackingRefBased/>
  <w15:docId w15:val="{1D2A7C87-9D50-44BF-A5C4-AD2D6DE1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MingLiU"/>
        <w:color w:val="010205"/>
        <w:sz w:val="22"/>
        <w:szCs w:val="22"/>
        <w:lang w:val="en-US" w:eastAsia="zh-CN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D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777619"/>
    <w:rPr>
      <w:color w:val="auto"/>
    </w:rPr>
  </w:style>
  <w:style w:type="paragraph" w:customStyle="1" w:styleId="2">
    <w:name w:val="样式2"/>
    <w:basedOn w:val="a"/>
    <w:qFormat/>
    <w:rsid w:val="00777619"/>
    <w:rPr>
      <w:color w:val="auto"/>
    </w:rPr>
  </w:style>
  <w:style w:type="paragraph" w:styleId="a3">
    <w:name w:val="header"/>
    <w:basedOn w:val="a"/>
    <w:link w:val="a4"/>
    <w:uiPriority w:val="99"/>
    <w:unhideWhenUsed/>
    <w:rsid w:val="0063742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4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42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428"/>
    <w:rPr>
      <w:sz w:val="18"/>
      <w:szCs w:val="18"/>
    </w:rPr>
  </w:style>
  <w:style w:type="paragraph" w:styleId="a7">
    <w:name w:val="List Paragraph"/>
    <w:basedOn w:val="a"/>
    <w:uiPriority w:val="34"/>
    <w:qFormat/>
    <w:rsid w:val="00796A47"/>
    <w:pPr>
      <w:ind w:firstLineChars="200" w:firstLine="420"/>
    </w:pPr>
  </w:style>
  <w:style w:type="table" w:styleId="a8">
    <w:name w:val="Table Grid"/>
    <w:basedOn w:val="a1"/>
    <w:uiPriority w:val="39"/>
    <w:rsid w:val="00796A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Hgy</dc:creator>
  <cp:keywords/>
  <dc:description/>
  <cp:lastModifiedBy>gy H</cp:lastModifiedBy>
  <cp:revision>163</cp:revision>
  <dcterms:created xsi:type="dcterms:W3CDTF">2023-10-19T05:51:00Z</dcterms:created>
  <dcterms:modified xsi:type="dcterms:W3CDTF">2025-11-11T06:27:00Z</dcterms:modified>
</cp:coreProperties>
</file>